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7B5B9" w14:textId="60C39C38" w:rsidR="002A5C83" w:rsidRPr="00693B3B" w:rsidRDefault="00563B78" w:rsidP="00BD03F1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Hlk127269245"/>
      <w:r>
        <w:rPr>
          <w:rFonts w:ascii="Times New Roman" w:hAnsi="Times New Roman" w:cs="Times New Roman"/>
          <w:i w:val="0"/>
          <w:color w:val="auto"/>
          <w:sz w:val="24"/>
          <w:szCs w:val="24"/>
        </w:rPr>
        <w:t>Additional file 4</w:t>
      </w:r>
      <w:r w:rsidR="00B95AB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</w:t>
      </w:r>
      <w:r w:rsidR="00E64CA2" w:rsidRPr="00A93C20">
        <w:rPr>
          <w:rFonts w:ascii="Times New Roman" w:hAnsi="Times New Roman" w:cs="Times New Roman"/>
          <w:i w:val="0"/>
          <w:color w:val="auto"/>
          <w:sz w:val="24"/>
          <w:szCs w:val="24"/>
        </w:rPr>
        <w:t>Most common s</w:t>
      </w:r>
      <w:r w:rsidR="002A5C83" w:rsidRPr="00A93C20">
        <w:rPr>
          <w:rFonts w:ascii="Times New Roman" w:hAnsi="Times New Roman" w:cs="Times New Roman"/>
          <w:i w:val="0"/>
          <w:color w:val="auto"/>
          <w:sz w:val="24"/>
          <w:szCs w:val="24"/>
        </w:rPr>
        <w:t>olicited and unsolicited local adverse events; N (%)</w:t>
      </w:r>
    </w:p>
    <w:tbl>
      <w:tblPr>
        <w:tblStyle w:val="af"/>
        <w:tblW w:w="14683" w:type="dxa"/>
        <w:tblLook w:val="0000" w:firstRow="0" w:lastRow="0" w:firstColumn="0" w:lastColumn="0" w:noHBand="0" w:noVBand="0"/>
      </w:tblPr>
      <w:tblGrid>
        <w:gridCol w:w="4479"/>
        <w:gridCol w:w="1020"/>
        <w:gridCol w:w="907"/>
        <w:gridCol w:w="964"/>
        <w:gridCol w:w="964"/>
        <w:gridCol w:w="907"/>
        <w:gridCol w:w="907"/>
        <w:gridCol w:w="907"/>
        <w:gridCol w:w="907"/>
        <w:gridCol w:w="907"/>
        <w:gridCol w:w="907"/>
        <w:gridCol w:w="907"/>
      </w:tblGrid>
      <w:tr w:rsidR="00A93C20" w:rsidRPr="00A93C20" w14:paraId="5D690B9F" w14:textId="77777777" w:rsidTr="005509CC">
        <w:trPr>
          <w:cantSplit/>
          <w:trHeight w:val="1531"/>
        </w:trPr>
        <w:tc>
          <w:tcPr>
            <w:tcW w:w="4479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348CAD" w14:textId="6175B914" w:rsidR="00EA30E3" w:rsidRPr="00A93C20" w:rsidRDefault="0009456A" w:rsidP="00BD03F1">
            <w:pPr>
              <w:spacing w:line="360" w:lineRule="auto"/>
              <w:rPr>
                <w:rFonts w:eastAsia="Garamond"/>
                <w:b/>
                <w:sz w:val="20"/>
                <w:szCs w:val="20"/>
              </w:rPr>
            </w:pPr>
            <w:bookmarkStart w:id="1" w:name="_Hlk127269214"/>
            <w:r>
              <w:rPr>
                <w:rFonts w:eastAsia="Garamond"/>
                <w:b/>
                <w:sz w:val="20"/>
                <w:szCs w:val="20"/>
              </w:rPr>
              <w:t>Trial Arms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 w14:paraId="3EC03A48" w14:textId="46449FC3" w:rsidR="00EA30E3" w:rsidRPr="00A93C20" w:rsidRDefault="00EA30E3" w:rsidP="00BD03F1">
            <w:pPr>
              <w:spacing w:line="360" w:lineRule="auto"/>
              <w:ind w:left="113" w:right="113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Local pain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 w14:paraId="6F88A668" w14:textId="77777777" w:rsidR="00EA30E3" w:rsidRPr="00A93C20" w:rsidRDefault="00EA30E3" w:rsidP="00BD03F1">
            <w:pPr>
              <w:spacing w:line="360" w:lineRule="auto"/>
              <w:ind w:left="113" w:right="113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Ulceration or erosion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 w14:paraId="6864E435" w14:textId="77777777" w:rsidR="00EA30E3" w:rsidRPr="00A93C20" w:rsidRDefault="00EA30E3" w:rsidP="00BD03F1">
            <w:pPr>
              <w:spacing w:line="360" w:lineRule="auto"/>
              <w:ind w:left="113" w:right="113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Erythema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 w14:paraId="0193ABFC" w14:textId="77777777" w:rsidR="00EA30E3" w:rsidRPr="00A93C20" w:rsidRDefault="00EA30E3" w:rsidP="00BD03F1">
            <w:pPr>
              <w:spacing w:line="360" w:lineRule="auto"/>
              <w:ind w:left="113" w:right="113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Swelling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 w14:paraId="19399726" w14:textId="77777777" w:rsidR="00EA30E3" w:rsidRPr="00A93C20" w:rsidRDefault="00EA30E3" w:rsidP="00BD03F1">
            <w:pPr>
              <w:spacing w:line="360" w:lineRule="auto"/>
              <w:ind w:left="113" w:right="113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Exfoliation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 w14:paraId="2A680573" w14:textId="77777777" w:rsidR="00EA30E3" w:rsidRPr="00A93C20" w:rsidRDefault="00EA30E3" w:rsidP="00BD03F1">
            <w:pPr>
              <w:spacing w:line="360" w:lineRule="auto"/>
              <w:ind w:left="113" w:right="113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Induration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 w14:paraId="73A5C8DE" w14:textId="77777777" w:rsidR="00EA30E3" w:rsidRPr="00A93C20" w:rsidRDefault="00EA30E3" w:rsidP="00BD03F1">
            <w:pPr>
              <w:spacing w:line="360" w:lineRule="auto"/>
              <w:ind w:left="113" w:right="113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Scarring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 w14:paraId="3A17E06A" w14:textId="77777777" w:rsidR="00EA30E3" w:rsidRPr="00A93C20" w:rsidRDefault="00EA30E3" w:rsidP="00BD03F1">
            <w:pPr>
              <w:spacing w:line="360" w:lineRule="auto"/>
              <w:ind w:left="113" w:right="113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Crusting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 w14:paraId="41090E69" w14:textId="77777777" w:rsidR="00EA30E3" w:rsidRPr="00A93C20" w:rsidRDefault="00EA30E3" w:rsidP="00BD03F1">
            <w:pPr>
              <w:spacing w:line="360" w:lineRule="auto"/>
              <w:ind w:left="113" w:right="113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Subcutaneous absces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 w14:paraId="137AAC10" w14:textId="384EE8C5" w:rsidR="00EA30E3" w:rsidRPr="00A93C20" w:rsidRDefault="00EA30E3" w:rsidP="00BD03F1">
            <w:pPr>
              <w:spacing w:line="360" w:lineRule="auto"/>
              <w:ind w:left="113" w:right="113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Axillary lymphadenopathy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 w14:paraId="64279416" w14:textId="77777777" w:rsidR="00EA30E3" w:rsidRPr="00A93C20" w:rsidRDefault="00EA30E3" w:rsidP="00BD03F1">
            <w:pPr>
              <w:spacing w:line="360" w:lineRule="auto"/>
              <w:ind w:left="113" w:right="113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Nodules</w:t>
            </w:r>
          </w:p>
        </w:tc>
      </w:tr>
      <w:tr w:rsidR="00A93C20" w:rsidRPr="00A93C20" w14:paraId="40CEC612" w14:textId="77777777" w:rsidTr="005509CC">
        <w:trPr>
          <w:trHeight w:val="260"/>
        </w:trPr>
        <w:tc>
          <w:tcPr>
            <w:tcW w:w="4479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66385813" w14:textId="15B8734A" w:rsidR="00EA30E3" w:rsidRPr="00A93C20" w:rsidRDefault="00EA30E3" w:rsidP="00BD03F1">
            <w:pPr>
              <w:spacing w:line="360" w:lineRule="auto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 xml:space="preserve">Van Der </w:t>
            </w:r>
            <w:proofErr w:type="spellStart"/>
            <w:r w:rsidRPr="00A93C20">
              <w:rPr>
                <w:rFonts w:eastAsia="Garamond"/>
                <w:b/>
                <w:sz w:val="20"/>
                <w:szCs w:val="20"/>
              </w:rPr>
              <w:t>Meeran</w:t>
            </w:r>
            <w:proofErr w:type="spellEnd"/>
            <w:r w:rsidRPr="00A93C20">
              <w:rPr>
                <w:rFonts w:eastAsia="Garamond"/>
                <w:b/>
                <w:sz w:val="20"/>
                <w:szCs w:val="20"/>
              </w:rPr>
              <w:t xml:space="preserve">, 2018, </w:t>
            </w:r>
            <w:r w:rsidRPr="00A93C20">
              <w:rPr>
                <w:rFonts w:eastAsia="Garamond"/>
                <w:b/>
                <w:bCs/>
                <w:sz w:val="20"/>
                <w:szCs w:val="20"/>
              </w:rPr>
              <w:t>M72/AS01</w:t>
            </w:r>
            <w:r w:rsidR="00C02432" w:rsidRPr="00A93C20">
              <w:rPr>
                <w:rFonts w:eastAsia="Garamond"/>
                <w:b/>
                <w:bCs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4A0D6F35" w14:textId="77777777" w:rsidR="00EA30E3" w:rsidRPr="00A93C20" w:rsidRDefault="00EA30E3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00703121" w14:textId="77777777" w:rsidR="00EA30E3" w:rsidRPr="00A93C20" w:rsidRDefault="00EA30E3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6B196F8A" w14:textId="77777777" w:rsidR="00EA30E3" w:rsidRPr="00A93C20" w:rsidRDefault="00EA30E3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49D8F5F2" w14:textId="77777777" w:rsidR="00EA30E3" w:rsidRPr="00A93C20" w:rsidRDefault="00EA30E3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23603130" w14:textId="77777777" w:rsidR="00EA30E3" w:rsidRPr="00A93C20" w:rsidRDefault="00EA30E3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41A9F083" w14:textId="77777777" w:rsidR="00EA30E3" w:rsidRPr="00A93C20" w:rsidRDefault="00EA30E3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2F7CAF40" w14:textId="77777777" w:rsidR="00EA30E3" w:rsidRPr="00A93C20" w:rsidRDefault="00EA30E3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5D5C0609" w14:textId="77777777" w:rsidR="00EA30E3" w:rsidRPr="00A93C20" w:rsidRDefault="00EA30E3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2E6074AB" w14:textId="77777777" w:rsidR="00EA30E3" w:rsidRPr="00A93C20" w:rsidRDefault="00EA30E3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45687F17" w14:textId="77777777" w:rsidR="00EA30E3" w:rsidRPr="00A93C20" w:rsidRDefault="00EA30E3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54E06D52" w14:textId="77777777" w:rsidR="00EA30E3" w:rsidRPr="00A93C20" w:rsidRDefault="00EA30E3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</w:tr>
      <w:tr w:rsidR="00A93C20" w:rsidRPr="00A93C20" w14:paraId="67011905" w14:textId="77777777" w:rsidTr="005509CC">
        <w:trPr>
          <w:trHeight w:val="260"/>
        </w:trPr>
        <w:tc>
          <w:tcPr>
            <w:tcW w:w="4479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689C0A7" w14:textId="5C7DD6B8" w:rsidR="00021F0E" w:rsidRPr="00A93C20" w:rsidRDefault="00F22860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Adults with LTBI</w:t>
            </w:r>
            <w:r w:rsidR="005509CC">
              <w:rPr>
                <w:rFonts w:eastAsia="Garamond"/>
                <w:sz w:val="20"/>
                <w:szCs w:val="20"/>
              </w:rPr>
              <w:t xml:space="preserve"> i</w:t>
            </w:r>
            <w:r w:rsidR="00021F0E" w:rsidRPr="00A93C20">
              <w:rPr>
                <w:rFonts w:eastAsia="Garamond"/>
                <w:sz w:val="20"/>
                <w:szCs w:val="20"/>
              </w:rPr>
              <w:t>ntervention group (n=1786)</w:t>
            </w:r>
          </w:p>
        </w:tc>
        <w:tc>
          <w:tcPr>
            <w:tcW w:w="102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DB08FF3" w14:textId="72EAB24F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613 (34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98F297A" w14:textId="475BAE46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437231C" w14:textId="4FFC700D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65 (4)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24AB154" w14:textId="6265DE74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91 (11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681BA48" w14:textId="08730558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9D44308" w14:textId="7D8EEA3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F1C72CE" w14:textId="579DC44D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16D2E10" w14:textId="36A4E374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48D04DD" w14:textId="3A0558CE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1005F17" w14:textId="403AC30E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64CAFCD" w14:textId="342B97E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A93C20" w:rsidRPr="00A93C20" w14:paraId="70D39CEE" w14:textId="77777777" w:rsidTr="005509CC">
        <w:trPr>
          <w:trHeight w:val="260"/>
        </w:trPr>
        <w:tc>
          <w:tcPr>
            <w:tcW w:w="4479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31763AB" w14:textId="429D3DB9" w:rsidR="00021F0E" w:rsidRPr="00A93C20" w:rsidRDefault="00F22860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Adults with LTBI</w:t>
            </w:r>
            <w:r w:rsidR="005509CC">
              <w:rPr>
                <w:rFonts w:eastAsia="Garamond"/>
                <w:sz w:val="20"/>
                <w:szCs w:val="20"/>
              </w:rPr>
              <w:t xml:space="preserve"> c</w:t>
            </w:r>
            <w:r w:rsidR="00021F0E" w:rsidRPr="00A93C20">
              <w:rPr>
                <w:rFonts w:eastAsia="Garamond"/>
                <w:sz w:val="20"/>
                <w:szCs w:val="20"/>
              </w:rPr>
              <w:t>ontrol group (n=1787)</w:t>
            </w:r>
          </w:p>
        </w:tc>
        <w:tc>
          <w:tcPr>
            <w:tcW w:w="102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35757B6" w14:textId="5721278C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74 (4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8CCAA9F" w14:textId="7B78162A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EBA76DF" w14:textId="4F5344AF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&lt;1)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26F0C13" w14:textId="29D73B22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7 (&lt;1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92EFE2F" w14:textId="3FA0B618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ADA1D47" w14:textId="6EBC39BD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CA1FC37" w14:textId="5A809A35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D55B880" w14:textId="6EB69FF2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C93DD44" w14:textId="7A2CB81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F9C6093" w14:textId="2959B7DE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D31F6BE" w14:textId="076F4BA5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A93C20" w:rsidRPr="00A93C20" w14:paraId="03314003" w14:textId="77777777" w:rsidTr="005509CC">
        <w:trPr>
          <w:trHeight w:val="260"/>
        </w:trPr>
        <w:tc>
          <w:tcPr>
            <w:tcW w:w="4479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FAEE496" w14:textId="7D3F6B2C" w:rsidR="00021F0E" w:rsidRPr="00A93C20" w:rsidRDefault="00021F0E" w:rsidP="009252DD">
            <w:pPr>
              <w:spacing w:line="360" w:lineRule="auto"/>
              <w:ind w:left="283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Sub-cohort of the intervention group</w:t>
            </w:r>
            <w:r w:rsidR="00CB5B38" w:rsidRPr="00A93C20">
              <w:rPr>
                <w:rFonts w:eastAsia="Garamond"/>
                <w:sz w:val="20"/>
                <w:szCs w:val="20"/>
              </w:rPr>
              <w:t xml:space="preserve"> </w:t>
            </w:r>
            <w:r w:rsidRPr="00A93C20">
              <w:rPr>
                <w:rFonts w:eastAsia="Garamond"/>
                <w:sz w:val="20"/>
                <w:szCs w:val="20"/>
              </w:rPr>
              <w:t>(n=148)</w:t>
            </w:r>
          </w:p>
        </w:tc>
        <w:tc>
          <w:tcPr>
            <w:tcW w:w="102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E7C8887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21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82)*</w:t>
            </w:r>
            <w:proofErr w:type="gramEnd"/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A8E79D0" w14:textId="248F795B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6E3E113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6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11)*</w:t>
            </w:r>
            <w:proofErr w:type="gramEnd"/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F3E7ECD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34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23)*</w:t>
            </w:r>
            <w:proofErr w:type="gramEnd"/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B9363B4" w14:textId="602B9DF2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236D311" w14:textId="0457325F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C4C13FC" w14:textId="203417BE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DA7781A" w14:textId="097F94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CB730D9" w14:textId="7E6F54CC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AD9BF89" w14:textId="1014FF76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E95C847" w14:textId="10991455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A93C20" w:rsidRPr="00A93C20" w14:paraId="73265D21" w14:textId="77777777" w:rsidTr="005509CC">
        <w:trPr>
          <w:trHeight w:val="260"/>
        </w:trPr>
        <w:tc>
          <w:tcPr>
            <w:tcW w:w="447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715C14" w14:textId="4B4D0CE0" w:rsidR="00021F0E" w:rsidRPr="00A93C20" w:rsidRDefault="00021F0E" w:rsidP="009252DD">
            <w:pPr>
              <w:spacing w:line="360" w:lineRule="auto"/>
              <w:ind w:left="283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Sub-cohort of the control group (n=151)</w:t>
            </w:r>
          </w:p>
        </w:tc>
        <w:tc>
          <w:tcPr>
            <w:tcW w:w="10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445008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52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34)*</w:t>
            </w:r>
            <w:proofErr w:type="gramEnd"/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BF2057" w14:textId="2F2F5055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4896D9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1)*</w:t>
            </w:r>
            <w:proofErr w:type="gramEnd"/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CFFC98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3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2)*</w:t>
            </w:r>
            <w:proofErr w:type="gramEnd"/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1A0D24" w14:textId="5BADB8C6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AACB3B" w14:textId="3296711A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435E85" w14:textId="507DBEDF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8DBDC0" w14:textId="03105558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B559C0" w14:textId="24A6CCC3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40DCE9" w14:textId="2E0A2CBC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67BF65" w14:textId="5762F53F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A93C20" w:rsidRPr="00A93C20" w14:paraId="665C938C" w14:textId="77777777" w:rsidTr="005509CC">
        <w:trPr>
          <w:trHeight w:val="260"/>
        </w:trPr>
        <w:tc>
          <w:tcPr>
            <w:tcW w:w="4479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21CFBA38" w14:textId="562E30B7" w:rsidR="00021F0E" w:rsidRPr="00A93C20" w:rsidRDefault="00021F0E" w:rsidP="00BD03F1">
            <w:pPr>
              <w:spacing w:line="360" w:lineRule="auto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Nell, 2014, RUTI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44231282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1089ECB5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164A8950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44828652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5E67E3D6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541184B7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3F1D3D04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5FBAA8CE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16EAC553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47A0B680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7B8632EC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</w:tr>
      <w:tr w:rsidR="00A93C20" w:rsidRPr="00A93C20" w14:paraId="7FDF2AC6" w14:textId="77777777" w:rsidTr="005509CC">
        <w:trPr>
          <w:trHeight w:val="260"/>
        </w:trPr>
        <w:tc>
          <w:tcPr>
            <w:tcW w:w="4479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281EE31" w14:textId="1B808235" w:rsidR="00021F0E" w:rsidRPr="00A93C20" w:rsidRDefault="00F22860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Adults with LTBI</w:t>
            </w:r>
            <w:r w:rsidR="000758E8">
              <w:rPr>
                <w:rFonts w:eastAsia="Garamond"/>
                <w:sz w:val="20"/>
                <w:szCs w:val="20"/>
              </w:rPr>
              <w:t xml:space="preserve">, </w:t>
            </w:r>
            <w:r w:rsidR="00021F0E" w:rsidRPr="00A93C20">
              <w:rPr>
                <w:rFonts w:eastAsia="Garamond"/>
                <w:sz w:val="20"/>
                <w:szCs w:val="20"/>
              </w:rPr>
              <w:t>HIV-</w:t>
            </w:r>
            <w:r w:rsidR="0093730B" w:rsidRPr="00A93C20">
              <w:rPr>
                <w:rFonts w:eastAsia="Garamond"/>
                <w:sz w:val="20"/>
                <w:szCs w:val="20"/>
              </w:rPr>
              <w:t>, 5</w:t>
            </w:r>
            <w:r w:rsidR="0093730B"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="0093730B" w:rsidRPr="00A93C20">
              <w:rPr>
                <w:rFonts w:eastAsia="Garamond"/>
                <w:sz w:val="20"/>
                <w:szCs w:val="20"/>
              </w:rPr>
              <w:t>g</w:t>
            </w:r>
            <w:r w:rsidR="00021F0E" w:rsidRPr="00A93C20">
              <w:rPr>
                <w:rFonts w:eastAsia="Garamond"/>
                <w:sz w:val="20"/>
                <w:szCs w:val="20"/>
              </w:rPr>
              <w:t xml:space="preserve"> (n=12)</w:t>
            </w:r>
          </w:p>
        </w:tc>
        <w:tc>
          <w:tcPr>
            <w:tcW w:w="102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D9BB19B" w14:textId="4592A296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9 (39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8F95F0D" w14:textId="7976AAF1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1C0441A" w14:textId="6B8CD62E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9 (39)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8014CC5" w14:textId="2F12E5DC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0 (43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4EB0BAB" w14:textId="409C003F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2377BCE" w14:textId="0E3A82F0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2 (52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59560A2" w14:textId="4B7CDF4D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EA8F5AD" w14:textId="7E72D433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2E5CAFB" w14:textId="3D5B41AA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4A8F6EB" w14:textId="048FEE0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1157967" w14:textId="2B237B3A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4)</w:t>
            </w:r>
          </w:p>
        </w:tc>
      </w:tr>
      <w:tr w:rsidR="00A93C20" w:rsidRPr="00A93C20" w14:paraId="1BCF8BB3" w14:textId="77777777" w:rsidTr="005509CC">
        <w:trPr>
          <w:trHeight w:val="260"/>
        </w:trPr>
        <w:tc>
          <w:tcPr>
            <w:tcW w:w="4479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3584F70" w14:textId="63EBB0CE" w:rsidR="00021F0E" w:rsidRPr="00A93C20" w:rsidRDefault="000758E8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 with LTBI, </w:t>
            </w:r>
            <w:r w:rsidR="00021F0E" w:rsidRPr="00A93C20">
              <w:rPr>
                <w:rFonts w:eastAsia="Garamond"/>
                <w:sz w:val="20"/>
                <w:szCs w:val="20"/>
              </w:rPr>
              <w:t>HIV+</w:t>
            </w:r>
            <w:r w:rsidR="0093730B" w:rsidRPr="00A93C20">
              <w:rPr>
                <w:rFonts w:eastAsia="Garamond"/>
                <w:sz w:val="20"/>
                <w:szCs w:val="20"/>
              </w:rPr>
              <w:t>, 5</w:t>
            </w:r>
            <w:r w:rsidR="0093730B"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="0093730B" w:rsidRPr="00A93C20">
              <w:rPr>
                <w:rFonts w:eastAsia="Garamond"/>
                <w:sz w:val="20"/>
                <w:szCs w:val="20"/>
              </w:rPr>
              <w:t>g</w:t>
            </w:r>
            <w:r w:rsidR="00021F0E" w:rsidRPr="00A93C20">
              <w:rPr>
                <w:rFonts w:eastAsia="Garamond"/>
                <w:sz w:val="20"/>
                <w:szCs w:val="20"/>
              </w:rPr>
              <w:t xml:space="preserve"> (n=11)</w:t>
            </w:r>
          </w:p>
        </w:tc>
        <w:tc>
          <w:tcPr>
            <w:tcW w:w="102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DEC5599" w14:textId="06BC4186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4 (17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E9CCD95" w14:textId="5C0D2080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087C8D7" w14:textId="3A052A44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9 (39)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4308F63" w14:textId="4702E08B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5 (22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5F9940C" w14:textId="37BFA103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589FA29" w14:textId="42195BC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0 (43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94EA1AE" w14:textId="108F7B0C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89D5F2F" w14:textId="1643AC7B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8597926" w14:textId="00BF40AF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B897003" w14:textId="20AB3319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29AE853" w14:textId="10F2951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</w:tr>
      <w:tr w:rsidR="00A93C20" w:rsidRPr="00A93C20" w14:paraId="6D386B49" w14:textId="77777777" w:rsidTr="005509CC">
        <w:trPr>
          <w:trHeight w:val="260"/>
        </w:trPr>
        <w:tc>
          <w:tcPr>
            <w:tcW w:w="4479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8955FF8" w14:textId="6F62E6A2" w:rsidR="00021F0E" w:rsidRPr="00A93C20" w:rsidRDefault="000758E8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 with LTBI, </w:t>
            </w:r>
            <w:r w:rsidR="00021F0E" w:rsidRPr="00A93C20">
              <w:rPr>
                <w:rFonts w:eastAsia="Garamond"/>
                <w:sz w:val="20"/>
                <w:szCs w:val="20"/>
              </w:rPr>
              <w:t>HIV-</w:t>
            </w:r>
            <w:r w:rsidR="0093730B" w:rsidRPr="00A93C20">
              <w:rPr>
                <w:rFonts w:eastAsia="Garamond"/>
                <w:sz w:val="20"/>
                <w:szCs w:val="20"/>
              </w:rPr>
              <w:t>, 25</w:t>
            </w:r>
            <w:r w:rsidR="0093730B"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="0093730B" w:rsidRPr="00A93C20">
              <w:rPr>
                <w:rFonts w:eastAsia="Garamond"/>
                <w:sz w:val="20"/>
                <w:szCs w:val="20"/>
              </w:rPr>
              <w:t>g</w:t>
            </w:r>
            <w:r w:rsidR="00021F0E" w:rsidRPr="00A93C20">
              <w:rPr>
                <w:rFonts w:eastAsia="Garamond"/>
                <w:sz w:val="20"/>
                <w:szCs w:val="20"/>
              </w:rPr>
              <w:t xml:space="preserve"> (n=12)</w:t>
            </w:r>
          </w:p>
        </w:tc>
        <w:tc>
          <w:tcPr>
            <w:tcW w:w="102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6C0C67F" w14:textId="7478933E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7 (29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C8BE03C" w14:textId="50B5B83E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 (8)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D263F6E" w14:textId="666A1323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2 (50)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F5C2C83" w14:textId="0E6D2625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9 (38)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E24775B" w14:textId="47112C91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F6E1E5A" w14:textId="6AAE0F0E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1 (46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E8F308B" w14:textId="328481CD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6463A22" w14:textId="207456AA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F310B15" w14:textId="2A2D6C49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4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7831192" w14:textId="2B9FECA9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A461249" w14:textId="3146D574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3 (13)</w:t>
            </w:r>
          </w:p>
        </w:tc>
      </w:tr>
      <w:tr w:rsidR="00A93C20" w:rsidRPr="00A93C20" w14:paraId="224E5F00" w14:textId="77777777" w:rsidTr="005509CC">
        <w:trPr>
          <w:trHeight w:val="260"/>
        </w:trPr>
        <w:tc>
          <w:tcPr>
            <w:tcW w:w="4479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878B799" w14:textId="564D492C" w:rsidR="00021F0E" w:rsidRPr="00A93C20" w:rsidRDefault="000758E8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 with LTBI, </w:t>
            </w:r>
            <w:r w:rsidR="00021F0E" w:rsidRPr="00A93C20">
              <w:rPr>
                <w:rFonts w:eastAsia="Garamond"/>
                <w:sz w:val="20"/>
                <w:szCs w:val="20"/>
              </w:rPr>
              <w:t>HIV+</w:t>
            </w:r>
            <w:r w:rsidR="0093730B" w:rsidRPr="00A93C20">
              <w:rPr>
                <w:rFonts w:eastAsia="Garamond"/>
                <w:sz w:val="20"/>
                <w:szCs w:val="20"/>
              </w:rPr>
              <w:t>, 25</w:t>
            </w:r>
            <w:r w:rsidR="0093730B"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="0093730B" w:rsidRPr="00A93C20">
              <w:rPr>
                <w:rFonts w:eastAsia="Garamond"/>
                <w:sz w:val="20"/>
                <w:szCs w:val="20"/>
              </w:rPr>
              <w:t>g</w:t>
            </w:r>
            <w:r w:rsidR="00021F0E" w:rsidRPr="00A93C20">
              <w:rPr>
                <w:rFonts w:eastAsia="Garamond"/>
                <w:sz w:val="20"/>
                <w:szCs w:val="20"/>
              </w:rPr>
              <w:t xml:space="preserve"> (n=12)</w:t>
            </w:r>
          </w:p>
        </w:tc>
        <w:tc>
          <w:tcPr>
            <w:tcW w:w="102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183E935" w14:textId="2806667B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8 (33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C965AD1" w14:textId="18963F5F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 (8)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F26BF1F" w14:textId="32BB99DF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1 (46)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C7ECEC5" w14:textId="537CE713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0 (42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7CF327C" w14:textId="714F9F72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5D121CC" w14:textId="79B9B4F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1 (46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30A4EBB" w14:textId="64606B9A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D7B0838" w14:textId="620CE728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3F70D3B" w14:textId="240CDF2C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4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7C375CF" w14:textId="1CDA5535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08B7D30" w14:textId="7F038AE5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9 (38)</w:t>
            </w:r>
          </w:p>
        </w:tc>
      </w:tr>
      <w:tr w:rsidR="00A93C20" w:rsidRPr="00A93C20" w14:paraId="06C3A8CE" w14:textId="77777777" w:rsidTr="005509CC">
        <w:trPr>
          <w:trHeight w:val="260"/>
        </w:trPr>
        <w:tc>
          <w:tcPr>
            <w:tcW w:w="4479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3DBF716" w14:textId="5E1A9289" w:rsidR="00021F0E" w:rsidRPr="00A93C20" w:rsidRDefault="000758E8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 with LTBI, </w:t>
            </w:r>
            <w:r w:rsidR="00021F0E" w:rsidRPr="00A93C20">
              <w:rPr>
                <w:rFonts w:eastAsia="Garamond"/>
                <w:sz w:val="20"/>
                <w:szCs w:val="20"/>
              </w:rPr>
              <w:t>HIV-</w:t>
            </w:r>
            <w:r w:rsidR="0093730B" w:rsidRPr="00A93C20">
              <w:rPr>
                <w:rFonts w:eastAsia="Garamond"/>
                <w:sz w:val="20"/>
                <w:szCs w:val="20"/>
              </w:rPr>
              <w:t>, 50</w:t>
            </w:r>
            <w:r w:rsidR="0093730B"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="0093730B" w:rsidRPr="00A93C20">
              <w:rPr>
                <w:rFonts w:eastAsia="Garamond"/>
                <w:sz w:val="20"/>
                <w:szCs w:val="20"/>
              </w:rPr>
              <w:t>g</w:t>
            </w:r>
            <w:r w:rsidR="00021F0E" w:rsidRPr="00A93C20">
              <w:rPr>
                <w:rFonts w:eastAsia="Garamond"/>
                <w:sz w:val="20"/>
                <w:szCs w:val="20"/>
              </w:rPr>
              <w:t xml:space="preserve"> (n=12)</w:t>
            </w:r>
          </w:p>
        </w:tc>
        <w:tc>
          <w:tcPr>
            <w:tcW w:w="102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8A2E70E" w14:textId="24CB5E81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1 (46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C86B251" w14:textId="488B62F9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 (8)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673AA0A" w14:textId="0479B871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2 (50)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E4F0896" w14:textId="7013DABD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1 (46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9096338" w14:textId="5A9BD992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CD1199B" w14:textId="302FBF2A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0 (42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CD03E47" w14:textId="7D1FDE32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BF20402" w14:textId="7E9C66D0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E908EE0" w14:textId="089BF3F0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4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AC61286" w14:textId="4C5D523A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BC16EC7" w14:textId="34A024A2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5 (21)</w:t>
            </w:r>
          </w:p>
        </w:tc>
      </w:tr>
      <w:tr w:rsidR="00A93C20" w:rsidRPr="00A93C20" w14:paraId="55EB2EB4" w14:textId="77777777" w:rsidTr="005509CC">
        <w:trPr>
          <w:trHeight w:val="260"/>
        </w:trPr>
        <w:tc>
          <w:tcPr>
            <w:tcW w:w="4479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2CA1698" w14:textId="2E30905A" w:rsidR="00021F0E" w:rsidRPr="00A93C20" w:rsidRDefault="000758E8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 with LTBI, </w:t>
            </w:r>
            <w:r w:rsidR="00021F0E" w:rsidRPr="00A93C20">
              <w:rPr>
                <w:rFonts w:eastAsia="Garamond"/>
                <w:sz w:val="20"/>
                <w:szCs w:val="20"/>
              </w:rPr>
              <w:t>HIV+</w:t>
            </w:r>
            <w:r w:rsidR="0093730B" w:rsidRPr="00A93C20">
              <w:rPr>
                <w:rFonts w:eastAsia="Garamond"/>
                <w:sz w:val="20"/>
                <w:szCs w:val="20"/>
              </w:rPr>
              <w:t>, 50</w:t>
            </w:r>
            <w:r w:rsidR="0093730B"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="0093730B" w:rsidRPr="00A93C20">
              <w:rPr>
                <w:rFonts w:eastAsia="Garamond"/>
                <w:sz w:val="20"/>
                <w:szCs w:val="20"/>
              </w:rPr>
              <w:t>g</w:t>
            </w:r>
            <w:r w:rsidR="00021F0E" w:rsidRPr="00A93C20">
              <w:rPr>
                <w:rFonts w:eastAsia="Garamond"/>
                <w:sz w:val="20"/>
                <w:szCs w:val="20"/>
              </w:rPr>
              <w:t xml:space="preserve"> (n=12)</w:t>
            </w:r>
          </w:p>
        </w:tc>
        <w:tc>
          <w:tcPr>
            <w:tcW w:w="102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DD1AD4A" w14:textId="29FA14DD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9 (38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FF1FB8C" w14:textId="6DE63A55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5 (21)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14C19E1" w14:textId="4E8196D1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2 (50)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F89957E" w14:textId="07655763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1 (46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C38EAEC" w14:textId="7ADF07D5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A05AE56" w14:textId="2F954B55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2 (50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6FDE945" w14:textId="4A9C0C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5EAAF3E" w14:textId="51213D23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751B9B0" w14:textId="35D52D0B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4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54D5874" w14:textId="33286279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3470082" w14:textId="5EDD1F82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7 (29)</w:t>
            </w:r>
          </w:p>
        </w:tc>
      </w:tr>
      <w:tr w:rsidR="00A93C20" w:rsidRPr="00A93C20" w14:paraId="5BD93C68" w14:textId="77777777" w:rsidTr="005509CC">
        <w:trPr>
          <w:trHeight w:val="260"/>
        </w:trPr>
        <w:tc>
          <w:tcPr>
            <w:tcW w:w="4479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39F3E32" w14:textId="2906D6D7" w:rsidR="00021F0E" w:rsidRPr="00A93C20" w:rsidRDefault="000758E8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 with LTBI, </w:t>
            </w:r>
            <w:r w:rsidR="00021F0E" w:rsidRPr="00A93C20">
              <w:rPr>
                <w:rFonts w:eastAsia="Garamond"/>
                <w:sz w:val="20"/>
                <w:szCs w:val="20"/>
              </w:rPr>
              <w:t>HIV- control group (n=12)</w:t>
            </w:r>
          </w:p>
        </w:tc>
        <w:tc>
          <w:tcPr>
            <w:tcW w:w="102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E68FF67" w14:textId="21358968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5 (21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D1AE0DF" w14:textId="1DE5233D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B31854D" w14:textId="7A85A76F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5 (21)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5D3E750" w14:textId="74754A14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 (8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D5DCA25" w14:textId="2DD89C3A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D33D638" w14:textId="52A7CBBD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3 (13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8ADF36B" w14:textId="0A3FEFD9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46017E2" w14:textId="51E117AC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580DB91" w14:textId="4355F208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B7438CB" w14:textId="533300DC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4B3ABF8" w14:textId="66B4DD99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</w:tr>
      <w:tr w:rsidR="00A93C20" w:rsidRPr="00A93C20" w14:paraId="4A9ADDE3" w14:textId="77777777" w:rsidTr="005509CC">
        <w:trPr>
          <w:trHeight w:val="260"/>
        </w:trPr>
        <w:tc>
          <w:tcPr>
            <w:tcW w:w="447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EF5087" w14:textId="21F0416E" w:rsidR="00021F0E" w:rsidRPr="00A93C20" w:rsidRDefault="000758E8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Adults with LTBI, </w:t>
            </w:r>
            <w:r w:rsidR="00021F0E" w:rsidRPr="00A93C20">
              <w:rPr>
                <w:rFonts w:eastAsia="Garamond"/>
                <w:sz w:val="20"/>
                <w:szCs w:val="20"/>
              </w:rPr>
              <w:t>HIV+ control group (n=12)</w:t>
            </w:r>
          </w:p>
        </w:tc>
        <w:tc>
          <w:tcPr>
            <w:tcW w:w="10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0D2736" w14:textId="337DF033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4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A60648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4BAC74" w14:textId="0174A5C1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5 (21)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23D61A" w14:textId="73078CB1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4 (17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D975F1" w14:textId="17B4C932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9946E7" w14:textId="03AD4942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3 (13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420227" w14:textId="29E017A9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598449" w14:textId="14F86818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34B080" w14:textId="18BE0EF4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63D906" w14:textId="4E505CE3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896955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</w:tr>
      <w:tr w:rsidR="00A93C20" w:rsidRPr="00A93C20" w14:paraId="63C7D427" w14:textId="77777777" w:rsidTr="005509CC">
        <w:trPr>
          <w:trHeight w:val="260"/>
        </w:trPr>
        <w:tc>
          <w:tcPr>
            <w:tcW w:w="4479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323F189E" w14:textId="450FC24F" w:rsidR="00021F0E" w:rsidRPr="00A93C20" w:rsidRDefault="00021F0E" w:rsidP="00BD03F1">
            <w:pPr>
              <w:spacing w:line="360" w:lineRule="auto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Loxton, 2017, VPM100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54B7EC8C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2EFA8862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5C4EE30E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5969668D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3B902097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45EA5C1B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4ADC4895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7FD94E9F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4EAA2970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71049B4E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58C6F592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</w:tr>
      <w:tr w:rsidR="00A93C20" w:rsidRPr="00A93C20" w14:paraId="7A994219" w14:textId="77777777" w:rsidTr="005509CC">
        <w:trPr>
          <w:trHeight w:val="260"/>
        </w:trPr>
        <w:tc>
          <w:tcPr>
            <w:tcW w:w="4479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422CE83" w14:textId="3C25F1FD" w:rsidR="00021F0E" w:rsidRPr="00A93C20" w:rsidRDefault="00F22860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Healthy </w:t>
            </w:r>
            <w:proofErr w:type="gramStart"/>
            <w:r>
              <w:rPr>
                <w:rFonts w:eastAsia="Garamond"/>
                <w:sz w:val="20"/>
                <w:szCs w:val="20"/>
              </w:rPr>
              <w:t>infants</w:t>
            </w:r>
            <w:proofErr w:type="gramEnd"/>
            <w:r w:rsidR="005509CC">
              <w:rPr>
                <w:rFonts w:eastAsia="Garamond"/>
                <w:sz w:val="20"/>
                <w:szCs w:val="20"/>
              </w:rPr>
              <w:t xml:space="preserve"> i</w:t>
            </w:r>
            <w:r w:rsidR="00021F0E" w:rsidRPr="00A93C20">
              <w:rPr>
                <w:rFonts w:eastAsia="Garamond"/>
                <w:sz w:val="20"/>
                <w:szCs w:val="20"/>
              </w:rPr>
              <w:t>ntervention group (n=36)</w:t>
            </w:r>
          </w:p>
        </w:tc>
        <w:tc>
          <w:tcPr>
            <w:tcW w:w="102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6E430B0" w14:textId="37240B33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B2CCBF1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6 (44)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098CDFE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32 (89)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1236343" w14:textId="7CCE7891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5A3E0F3" w14:textId="17F4591A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4CC7392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4 (67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27A931C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33 (92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36A88BE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6 (44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90CA641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4 (11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5530585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4 (39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D07AD8A" w14:textId="7C085DC8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8 (78)</w:t>
            </w:r>
          </w:p>
        </w:tc>
      </w:tr>
      <w:tr w:rsidR="00A93C20" w:rsidRPr="00A93C20" w14:paraId="710A720F" w14:textId="77777777" w:rsidTr="005509CC">
        <w:trPr>
          <w:trHeight w:val="260"/>
        </w:trPr>
        <w:tc>
          <w:tcPr>
            <w:tcW w:w="447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89B769" w14:textId="56BC0A9A" w:rsidR="00021F0E" w:rsidRPr="00A93C20" w:rsidRDefault="00F22860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Healthy infants</w:t>
            </w:r>
            <w:r w:rsidR="005509CC">
              <w:rPr>
                <w:rFonts w:eastAsia="Garamond"/>
                <w:sz w:val="20"/>
                <w:szCs w:val="20"/>
              </w:rPr>
              <w:t xml:space="preserve"> c</w:t>
            </w:r>
            <w:r w:rsidR="00021F0E" w:rsidRPr="00A93C20">
              <w:rPr>
                <w:rFonts w:eastAsia="Garamond"/>
                <w:sz w:val="20"/>
                <w:szCs w:val="20"/>
              </w:rPr>
              <w:t>ontrol group (n=12)</w:t>
            </w:r>
          </w:p>
        </w:tc>
        <w:tc>
          <w:tcPr>
            <w:tcW w:w="10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5E54AA" w14:textId="22BFF02E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E2E0BE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6 (50)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D48A7A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1 (92)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D13FAB" w14:textId="01CE491A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843253" w14:textId="300B1FE5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6BCC3C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7 (58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86F907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1 (92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0C7C92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6 (50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13F6FB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5 (42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F6E475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5 (42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A73E35" w14:textId="6802C262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8 (67)</w:t>
            </w:r>
          </w:p>
        </w:tc>
      </w:tr>
      <w:tr w:rsidR="00A93C20" w:rsidRPr="00A93C20" w14:paraId="0E5BAA01" w14:textId="77777777" w:rsidTr="005509CC">
        <w:trPr>
          <w:trHeight w:val="260"/>
        </w:trPr>
        <w:tc>
          <w:tcPr>
            <w:tcW w:w="4479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38C69E90" w14:textId="089E24C6" w:rsidR="00021F0E" w:rsidRPr="00A93C20" w:rsidRDefault="00021F0E" w:rsidP="00BD03F1">
            <w:pPr>
              <w:spacing w:line="360" w:lineRule="auto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Suliman, 2019, H56:IC31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2AF6B40D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55660FBE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4776CEA1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33E1D1D4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793B7599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2B8A315F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6F94E299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3DC606A9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70FA5DA1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4FE6DA54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6652B7A2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</w:tr>
      <w:tr w:rsidR="00A93C20" w:rsidRPr="00A93C20" w14:paraId="76FFD9F2" w14:textId="77777777" w:rsidTr="005509CC">
        <w:trPr>
          <w:trHeight w:val="260"/>
        </w:trPr>
        <w:tc>
          <w:tcPr>
            <w:tcW w:w="4479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D95AE45" w14:textId="5387A227" w:rsidR="00021F0E" w:rsidRPr="00A93C20" w:rsidRDefault="000758E8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Adults</w:t>
            </w:r>
            <w:r w:rsidR="005509CC">
              <w:rPr>
                <w:rFonts w:eastAsia="Garamond"/>
                <w:sz w:val="20"/>
                <w:szCs w:val="20"/>
              </w:rPr>
              <w:t xml:space="preserve"> w</w:t>
            </w:r>
            <w:r w:rsidR="00021F0E" w:rsidRPr="00A93C20">
              <w:rPr>
                <w:rFonts w:eastAsia="Garamond"/>
                <w:sz w:val="20"/>
                <w:szCs w:val="20"/>
              </w:rPr>
              <w:t xml:space="preserve">ithout </w:t>
            </w:r>
            <w:r>
              <w:rPr>
                <w:rFonts w:eastAsia="Garamond"/>
                <w:sz w:val="20"/>
                <w:szCs w:val="20"/>
              </w:rPr>
              <w:t>LTBI</w:t>
            </w:r>
            <w:r w:rsidR="00021F0E" w:rsidRPr="00A93C20">
              <w:rPr>
                <w:rFonts w:eastAsia="Garamond"/>
                <w:sz w:val="20"/>
                <w:szCs w:val="20"/>
              </w:rPr>
              <w:t>, 2x50µg (n=15)</w:t>
            </w:r>
          </w:p>
        </w:tc>
        <w:tc>
          <w:tcPr>
            <w:tcW w:w="102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46C64C9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8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53)*</w:t>
            </w:r>
            <w:proofErr w:type="gramEnd"/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D6350AF" w14:textId="327428C6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61AFF00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4B56A08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EB1963C" w14:textId="000245F2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4A3010E" w14:textId="68576C5F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C6C516C" w14:textId="7CE5762A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27C8630" w14:textId="09F31A8E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E348CEB" w14:textId="4E4E5F46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10EF706" w14:textId="2FA9E848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6279159" w14:textId="2440E28E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A93C20" w:rsidRPr="00A93C20" w14:paraId="7EDCEF79" w14:textId="77777777" w:rsidTr="005509CC">
        <w:trPr>
          <w:trHeight w:val="260"/>
        </w:trPr>
        <w:tc>
          <w:tcPr>
            <w:tcW w:w="4479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0591837" w14:textId="4E9DEBEA" w:rsidR="00021F0E" w:rsidRPr="00A93C20" w:rsidRDefault="000758E8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Adults w</w:t>
            </w:r>
            <w:r w:rsidR="00021F0E" w:rsidRPr="00A93C20">
              <w:rPr>
                <w:rFonts w:eastAsia="Garamond"/>
                <w:sz w:val="20"/>
                <w:szCs w:val="20"/>
              </w:rPr>
              <w:t xml:space="preserve">ithout </w:t>
            </w:r>
            <w:r>
              <w:rPr>
                <w:rFonts w:eastAsia="Garamond"/>
                <w:sz w:val="20"/>
                <w:szCs w:val="20"/>
              </w:rPr>
              <w:t>LTBI</w:t>
            </w:r>
            <w:r w:rsidR="00021F0E" w:rsidRPr="00A93C20">
              <w:rPr>
                <w:rFonts w:eastAsia="Garamond"/>
                <w:sz w:val="20"/>
                <w:szCs w:val="20"/>
              </w:rPr>
              <w:t>, 2x15µg (n=15)</w:t>
            </w:r>
          </w:p>
        </w:tc>
        <w:tc>
          <w:tcPr>
            <w:tcW w:w="102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B6C549C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5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33)*</w:t>
            </w:r>
            <w:proofErr w:type="gramEnd"/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5F6D0A4" w14:textId="5B2C6EEF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8AF19F7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083F246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0F21D3A" w14:textId="73C156D0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767D31B" w14:textId="2BFFD639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51A84A1" w14:textId="10CA0A6C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55EFBD0" w14:textId="31FE902D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7EF46E8" w14:textId="0DEDD801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180254D" w14:textId="7884670A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C23A77A" w14:textId="0A71F22F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A93C20" w:rsidRPr="00A93C20" w14:paraId="459A2328" w14:textId="77777777" w:rsidTr="005509CC">
        <w:trPr>
          <w:trHeight w:val="260"/>
        </w:trPr>
        <w:tc>
          <w:tcPr>
            <w:tcW w:w="4479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CDBF468" w14:textId="3D8E9E59" w:rsidR="00021F0E" w:rsidRPr="00A93C20" w:rsidRDefault="000758E8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Adults w</w:t>
            </w:r>
            <w:r w:rsidR="00021F0E" w:rsidRPr="00A93C20">
              <w:rPr>
                <w:rFonts w:eastAsia="Garamond"/>
                <w:sz w:val="20"/>
                <w:szCs w:val="20"/>
              </w:rPr>
              <w:t xml:space="preserve">ithout </w:t>
            </w:r>
            <w:r>
              <w:rPr>
                <w:rFonts w:eastAsia="Garamond"/>
                <w:sz w:val="20"/>
                <w:szCs w:val="20"/>
              </w:rPr>
              <w:t>LTBI</w:t>
            </w:r>
            <w:r w:rsidR="00021F0E" w:rsidRPr="00A93C20">
              <w:rPr>
                <w:rFonts w:eastAsia="Garamond"/>
                <w:sz w:val="20"/>
                <w:szCs w:val="20"/>
              </w:rPr>
              <w:t>, 2x5µg (n=15)</w:t>
            </w:r>
          </w:p>
        </w:tc>
        <w:tc>
          <w:tcPr>
            <w:tcW w:w="102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A610C1B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9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60)*</w:t>
            </w:r>
            <w:proofErr w:type="gramEnd"/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81A3522" w14:textId="2D4D02C1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0754493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7)*</w:t>
            </w:r>
            <w:proofErr w:type="gramEnd"/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DD49278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7)*</w:t>
            </w:r>
            <w:proofErr w:type="gramEnd"/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F03E1FC" w14:textId="1EC2DCDF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FFEFE50" w14:textId="7F53FA50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46EF7BD" w14:textId="53B6D568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022DBBC" w14:textId="2825EAD9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4549F7B" w14:textId="51AF482B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D76DF9D" w14:textId="4C708272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46D7124" w14:textId="13492DAD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A93C20" w:rsidRPr="00A93C20" w14:paraId="7E4ECFB2" w14:textId="77777777" w:rsidTr="005509CC">
        <w:trPr>
          <w:trHeight w:val="260"/>
        </w:trPr>
        <w:tc>
          <w:tcPr>
            <w:tcW w:w="4479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5438E65" w14:textId="5A5C5060" w:rsidR="00021F0E" w:rsidRPr="00A93C20" w:rsidRDefault="000758E8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Adults w</w:t>
            </w:r>
            <w:r w:rsidR="00021F0E" w:rsidRPr="00A93C20">
              <w:rPr>
                <w:rFonts w:eastAsia="Garamond"/>
                <w:sz w:val="20"/>
                <w:szCs w:val="20"/>
              </w:rPr>
              <w:t xml:space="preserve">ithout </w:t>
            </w:r>
            <w:r>
              <w:rPr>
                <w:rFonts w:eastAsia="Garamond"/>
                <w:sz w:val="20"/>
                <w:szCs w:val="20"/>
              </w:rPr>
              <w:t>LTBI</w:t>
            </w:r>
            <w:r w:rsidR="00021F0E" w:rsidRPr="00A93C20">
              <w:rPr>
                <w:rFonts w:eastAsia="Garamond"/>
                <w:sz w:val="20"/>
                <w:szCs w:val="20"/>
              </w:rPr>
              <w:t>, 3x5µg (n=12)</w:t>
            </w:r>
          </w:p>
        </w:tc>
        <w:tc>
          <w:tcPr>
            <w:tcW w:w="102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206E0E2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2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17)*</w:t>
            </w:r>
            <w:proofErr w:type="gramEnd"/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CEE2DD1" w14:textId="7E6F833F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860A477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E920E51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43C3642" w14:textId="2D252D88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16DCBF3" w14:textId="5C14C96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C35DE68" w14:textId="247F5BBF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9A1E6F2" w14:textId="44EF745F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3257701" w14:textId="31502D04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F5337D4" w14:textId="6BDBB763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691B161" w14:textId="67172EFF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A93C20" w:rsidRPr="00A93C20" w14:paraId="54070006" w14:textId="77777777" w:rsidTr="005509CC">
        <w:trPr>
          <w:trHeight w:val="260"/>
        </w:trPr>
        <w:tc>
          <w:tcPr>
            <w:tcW w:w="4479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B5D5AC9" w14:textId="4C3FEEF5" w:rsidR="00021F0E" w:rsidRPr="00A93C20" w:rsidRDefault="000758E8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Adults w</w:t>
            </w:r>
            <w:r w:rsidR="00021F0E" w:rsidRPr="00A93C20">
              <w:rPr>
                <w:rFonts w:eastAsia="Garamond"/>
                <w:sz w:val="20"/>
                <w:szCs w:val="20"/>
              </w:rPr>
              <w:t xml:space="preserve">ith </w:t>
            </w:r>
            <w:r>
              <w:rPr>
                <w:rFonts w:eastAsia="Garamond"/>
                <w:sz w:val="20"/>
                <w:szCs w:val="20"/>
              </w:rPr>
              <w:t>LTBI</w:t>
            </w:r>
            <w:r w:rsidR="00021F0E" w:rsidRPr="00A93C20">
              <w:rPr>
                <w:rFonts w:eastAsia="Garamond"/>
                <w:sz w:val="20"/>
                <w:szCs w:val="20"/>
              </w:rPr>
              <w:t>, 2x5µg (n=12)</w:t>
            </w:r>
          </w:p>
        </w:tc>
        <w:tc>
          <w:tcPr>
            <w:tcW w:w="102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AA1F149" w14:textId="614079C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5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42)*</w:t>
            </w:r>
            <w:proofErr w:type="gramEnd"/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1B2612D" w14:textId="170AFFA0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346C526" w14:textId="4FEAA0EB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8)*</w:t>
            </w:r>
            <w:proofErr w:type="gramEnd"/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D063FC8" w14:textId="3633D94A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8)*</w:t>
            </w:r>
            <w:proofErr w:type="gramEnd"/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3C9DAF5" w14:textId="70D10B7F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07D81DD" w14:textId="511CD52B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9EBEE3A" w14:textId="5A2AAEA2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B1EF320" w14:textId="327A58CA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D61D41D" w14:textId="1AAD125B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D132CEE" w14:textId="7CA5DFC8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3AFA2D8" w14:textId="0286FABD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A93C20" w:rsidRPr="00A93C20" w14:paraId="6D8A060D" w14:textId="77777777" w:rsidTr="005509CC">
        <w:trPr>
          <w:trHeight w:val="260"/>
        </w:trPr>
        <w:tc>
          <w:tcPr>
            <w:tcW w:w="4479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BE841D1" w14:textId="7B1756E5" w:rsidR="00021F0E" w:rsidRPr="00A93C20" w:rsidRDefault="000758E8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Adults w</w:t>
            </w:r>
            <w:r w:rsidR="00021F0E" w:rsidRPr="00A93C20">
              <w:rPr>
                <w:rFonts w:eastAsia="Garamond"/>
                <w:sz w:val="20"/>
                <w:szCs w:val="20"/>
              </w:rPr>
              <w:t xml:space="preserve">ith </w:t>
            </w:r>
            <w:r>
              <w:rPr>
                <w:rFonts w:eastAsia="Garamond"/>
                <w:sz w:val="20"/>
                <w:szCs w:val="20"/>
              </w:rPr>
              <w:t>LTBI</w:t>
            </w:r>
            <w:r w:rsidR="00021F0E" w:rsidRPr="00A93C20">
              <w:rPr>
                <w:rFonts w:eastAsia="Garamond"/>
                <w:sz w:val="20"/>
                <w:szCs w:val="20"/>
              </w:rPr>
              <w:t>, 3x5</w:t>
            </w:r>
            <w:r w:rsidR="00021F0E"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="00021F0E" w:rsidRPr="00A93C20">
              <w:rPr>
                <w:rFonts w:eastAsia="Garamond"/>
                <w:sz w:val="20"/>
                <w:szCs w:val="20"/>
              </w:rPr>
              <w:t>g (n=12)</w:t>
            </w:r>
          </w:p>
        </w:tc>
        <w:tc>
          <w:tcPr>
            <w:tcW w:w="102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BE0F711" w14:textId="4880315A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5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42)*</w:t>
            </w:r>
            <w:proofErr w:type="gramEnd"/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07321FD" w14:textId="1BFD5ACB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BEBC672" w14:textId="40AC4DF5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8)*</w:t>
            </w:r>
            <w:proofErr w:type="gramEnd"/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F28CD98" w14:textId="6B682932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8)*</w:t>
            </w:r>
            <w:proofErr w:type="gramEnd"/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B641351" w14:textId="6143C083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619DB7E" w14:textId="6DB2DEE3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90643A6" w14:textId="021D8F19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05DE6BD" w14:textId="43076376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D699350" w14:textId="0D7F743F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64535CF" w14:textId="6D9B5F3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82E2690" w14:textId="7CA0A202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A93C20" w:rsidRPr="00A93C20" w14:paraId="029B9B92" w14:textId="77777777" w:rsidTr="005509CC">
        <w:trPr>
          <w:trHeight w:val="260"/>
        </w:trPr>
        <w:tc>
          <w:tcPr>
            <w:tcW w:w="447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82CA5D" w14:textId="3779B7B6" w:rsidR="00021F0E" w:rsidRPr="00A93C20" w:rsidRDefault="000758E8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Adults with LTBI</w:t>
            </w:r>
            <w:r w:rsidR="005509CC">
              <w:rPr>
                <w:rFonts w:eastAsia="Garamond"/>
                <w:sz w:val="20"/>
                <w:szCs w:val="20"/>
              </w:rPr>
              <w:t xml:space="preserve"> c</w:t>
            </w:r>
            <w:r w:rsidR="00021F0E" w:rsidRPr="00A93C20">
              <w:rPr>
                <w:rFonts w:eastAsia="Garamond"/>
                <w:sz w:val="20"/>
                <w:szCs w:val="20"/>
              </w:rPr>
              <w:t>ontrol group (n=17)</w:t>
            </w:r>
          </w:p>
        </w:tc>
        <w:tc>
          <w:tcPr>
            <w:tcW w:w="10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8E818F" w14:textId="6E22FDB1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3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18)*</w:t>
            </w:r>
            <w:proofErr w:type="gramEnd"/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0D20BE" w14:textId="6190E40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ADF20A" w14:textId="4F6B5EDE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2B3B61" w14:textId="65235652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91D898" w14:textId="6CBFC002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453F24" w14:textId="173F8A64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941780" w14:textId="7BACCC08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567806" w14:textId="2F1C4778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472E96" w14:textId="6AEE841C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D2F101" w14:textId="5B4F04E1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749C43" w14:textId="017B1C5C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A93C20" w:rsidRPr="00A93C20" w14:paraId="79C7F68F" w14:textId="77777777" w:rsidTr="005509CC">
        <w:trPr>
          <w:trHeight w:val="260"/>
        </w:trPr>
        <w:tc>
          <w:tcPr>
            <w:tcW w:w="4479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26ABF2BA" w14:textId="3679CB10" w:rsidR="00021F0E" w:rsidRPr="00A93C20" w:rsidRDefault="00021F0E" w:rsidP="00BD03F1">
            <w:pPr>
              <w:spacing w:line="360" w:lineRule="auto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Tameris, 2019, MTBVAC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5F14B252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3809DEA3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6DAEEDCD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6AE5C276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0B6225C7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488FC2B0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4E2CB9EC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24E5605D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0EAE8A28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58F6E71D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130D216C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</w:tr>
      <w:tr w:rsidR="00A93C20" w:rsidRPr="00A93C20" w14:paraId="615E65C8" w14:textId="77777777" w:rsidTr="005509CC">
        <w:trPr>
          <w:trHeight w:val="260"/>
        </w:trPr>
        <w:tc>
          <w:tcPr>
            <w:tcW w:w="4479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74AD359" w14:textId="0AFAA941" w:rsidR="00021F0E" w:rsidRPr="00A93C20" w:rsidRDefault="000758E8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Healthy </w:t>
            </w:r>
            <w:proofErr w:type="gramStart"/>
            <w:r>
              <w:rPr>
                <w:rFonts w:eastAsia="Garamond"/>
                <w:sz w:val="20"/>
                <w:szCs w:val="20"/>
              </w:rPr>
              <w:t>a</w:t>
            </w:r>
            <w:r w:rsidR="00021F0E" w:rsidRPr="00A93C20">
              <w:rPr>
                <w:rFonts w:eastAsia="Garamond"/>
                <w:sz w:val="20"/>
                <w:szCs w:val="20"/>
              </w:rPr>
              <w:t>dult</w:t>
            </w:r>
            <w:r>
              <w:rPr>
                <w:rFonts w:eastAsia="Garamond"/>
                <w:sz w:val="20"/>
                <w:szCs w:val="20"/>
              </w:rPr>
              <w:t>s</w:t>
            </w:r>
            <w:proofErr w:type="gramEnd"/>
            <w:r w:rsidR="005509CC">
              <w:rPr>
                <w:rFonts w:eastAsia="Garamond"/>
                <w:sz w:val="20"/>
                <w:szCs w:val="20"/>
              </w:rPr>
              <w:t xml:space="preserve"> i</w:t>
            </w:r>
            <w:r w:rsidR="00021F0E" w:rsidRPr="00A93C20">
              <w:rPr>
                <w:rFonts w:eastAsia="Garamond"/>
                <w:sz w:val="20"/>
                <w:szCs w:val="20"/>
              </w:rPr>
              <w:t>ntervention group (n=9)</w:t>
            </w:r>
          </w:p>
        </w:tc>
        <w:tc>
          <w:tcPr>
            <w:tcW w:w="102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6CB37DF" w14:textId="6F96B32E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D2B2DB8" w14:textId="0364CF12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C85BF29" w14:textId="1AD78A42" w:rsidR="00021F0E" w:rsidRPr="00A93C20" w:rsidRDefault="00737B41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7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78)*</w:t>
            </w:r>
            <w:proofErr w:type="gramEnd"/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203877F" w14:textId="59DFC045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9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100)</w:t>
            </w:r>
            <w:r w:rsidR="00737B41" w:rsidRPr="00A93C20">
              <w:rPr>
                <w:rFonts w:eastAsia="Garamond"/>
                <w:sz w:val="20"/>
                <w:szCs w:val="20"/>
              </w:rPr>
              <w:t>*</w:t>
            </w:r>
            <w:proofErr w:type="gramEnd"/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C71F9DD" w14:textId="77DFFD0A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8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89)</w:t>
            </w:r>
            <w:r w:rsidR="00737B41" w:rsidRPr="00A93C20">
              <w:rPr>
                <w:rFonts w:eastAsia="Garamond"/>
                <w:sz w:val="20"/>
                <w:szCs w:val="20"/>
              </w:rPr>
              <w:t>*</w:t>
            </w:r>
            <w:proofErr w:type="gramEnd"/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F11545C" w14:textId="0D8D4466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6DE0F6F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8 (89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002F023" w14:textId="07CDCC61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BC34E40" w14:textId="7D266A18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E9DB76E" w14:textId="45C11826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392CA0E" w14:textId="1BC84658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A93C20" w:rsidRPr="00A93C20" w14:paraId="0655BC32" w14:textId="77777777" w:rsidTr="005509CC">
        <w:trPr>
          <w:trHeight w:val="260"/>
        </w:trPr>
        <w:tc>
          <w:tcPr>
            <w:tcW w:w="4479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D739CAB" w14:textId="09B0F7A1" w:rsidR="00021F0E" w:rsidRPr="00A93C20" w:rsidRDefault="000758E8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Healthy a</w:t>
            </w:r>
            <w:r w:rsidR="00021F0E" w:rsidRPr="00A93C20">
              <w:rPr>
                <w:rFonts w:eastAsia="Garamond"/>
                <w:sz w:val="20"/>
                <w:szCs w:val="20"/>
              </w:rPr>
              <w:t>dult</w:t>
            </w:r>
            <w:r>
              <w:rPr>
                <w:rFonts w:eastAsia="Garamond"/>
                <w:sz w:val="20"/>
                <w:szCs w:val="20"/>
              </w:rPr>
              <w:t>s</w:t>
            </w:r>
            <w:r w:rsidR="005509CC">
              <w:rPr>
                <w:rFonts w:eastAsia="Garamond"/>
                <w:sz w:val="20"/>
                <w:szCs w:val="20"/>
              </w:rPr>
              <w:t xml:space="preserve"> c</w:t>
            </w:r>
            <w:r w:rsidR="00021F0E" w:rsidRPr="00A93C20">
              <w:rPr>
                <w:rFonts w:eastAsia="Garamond"/>
                <w:sz w:val="20"/>
                <w:szCs w:val="20"/>
              </w:rPr>
              <w:t>ontrol group (n=9)</w:t>
            </w:r>
          </w:p>
        </w:tc>
        <w:tc>
          <w:tcPr>
            <w:tcW w:w="102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0C78A00" w14:textId="4B6C5526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20608F4" w14:textId="160B689A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C92424C" w14:textId="66FB7100" w:rsidR="00021F0E" w:rsidRPr="00A93C20" w:rsidRDefault="00737B41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9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100)*</w:t>
            </w:r>
            <w:proofErr w:type="gramEnd"/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206264B" w14:textId="572AFD51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9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100)</w:t>
            </w:r>
            <w:r w:rsidR="00737B41" w:rsidRPr="00A93C20">
              <w:rPr>
                <w:rFonts w:eastAsia="Garamond"/>
                <w:sz w:val="20"/>
                <w:szCs w:val="20"/>
              </w:rPr>
              <w:t>*</w:t>
            </w:r>
            <w:proofErr w:type="gramEnd"/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0F7C611" w14:textId="2744F0FB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5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56)</w:t>
            </w:r>
            <w:r w:rsidR="00737B41" w:rsidRPr="00A93C20">
              <w:rPr>
                <w:rFonts w:eastAsia="Garamond"/>
                <w:sz w:val="20"/>
                <w:szCs w:val="20"/>
              </w:rPr>
              <w:t>*</w:t>
            </w:r>
            <w:proofErr w:type="gramEnd"/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023816A" w14:textId="214C98D0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D28A988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9 (100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BFCA112" w14:textId="30B22052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5BC0124" w14:textId="3C8EBA30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8846E22" w14:textId="4A899974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B820710" w14:textId="1BD0E510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A93C20" w:rsidRPr="00A93C20" w14:paraId="3B25BEDE" w14:textId="77777777" w:rsidTr="005509CC">
        <w:trPr>
          <w:trHeight w:val="260"/>
        </w:trPr>
        <w:tc>
          <w:tcPr>
            <w:tcW w:w="4479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B4931BA" w14:textId="65188C31" w:rsidR="00021F0E" w:rsidRPr="00A93C20" w:rsidRDefault="000758E8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Healthy i</w:t>
            </w:r>
            <w:r w:rsidR="00021F0E" w:rsidRPr="00A93C20">
              <w:rPr>
                <w:rFonts w:eastAsia="Garamond"/>
                <w:sz w:val="20"/>
                <w:szCs w:val="20"/>
              </w:rPr>
              <w:t>nfant</w:t>
            </w:r>
            <w:r>
              <w:rPr>
                <w:rFonts w:eastAsia="Garamond"/>
                <w:sz w:val="20"/>
                <w:szCs w:val="20"/>
              </w:rPr>
              <w:t>s</w:t>
            </w:r>
            <w:r w:rsidR="00021F0E" w:rsidRPr="00A93C20">
              <w:rPr>
                <w:rFonts w:eastAsia="Garamond"/>
                <w:sz w:val="20"/>
                <w:szCs w:val="20"/>
              </w:rPr>
              <w:t xml:space="preserve"> 2.5x10</w:t>
            </w:r>
            <w:r w:rsidR="00021F0E" w:rsidRPr="00A93C20">
              <w:rPr>
                <w:rFonts w:eastAsia="Garamond"/>
                <w:sz w:val="20"/>
                <w:szCs w:val="20"/>
                <w:vertAlign w:val="superscript"/>
              </w:rPr>
              <w:t>3</w:t>
            </w:r>
            <w:r w:rsidR="00021F0E" w:rsidRPr="00A93C20">
              <w:rPr>
                <w:rFonts w:eastAsia="Garamond"/>
                <w:sz w:val="20"/>
                <w:szCs w:val="20"/>
              </w:rPr>
              <w:t xml:space="preserve"> CFU (n=9)</w:t>
            </w:r>
          </w:p>
        </w:tc>
        <w:tc>
          <w:tcPr>
            <w:tcW w:w="102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B07A48A" w14:textId="506498D0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F400EA2" w14:textId="3E47560E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77E4826" w14:textId="1ADD9DE2" w:rsidR="00021F0E" w:rsidRPr="00A93C20" w:rsidRDefault="00737B41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2A2B7D8" w14:textId="42FEB2A1" w:rsidR="00021F0E" w:rsidRPr="00A93C20" w:rsidRDefault="00737B41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7738B5F" w14:textId="6281F952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564312E" w14:textId="44D56D94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FBF7812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F6E1385" w14:textId="4AD9AA1F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CEFAC01" w14:textId="1B603B8F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1A6A8A3" w14:textId="55D99DB0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1A03BDF" w14:textId="18834062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A93C20" w:rsidRPr="00A93C20" w14:paraId="6EFD0CEF" w14:textId="77777777" w:rsidTr="005509CC">
        <w:trPr>
          <w:trHeight w:val="260"/>
        </w:trPr>
        <w:tc>
          <w:tcPr>
            <w:tcW w:w="4479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BEC1CAA" w14:textId="79C7102F" w:rsidR="00021F0E" w:rsidRPr="00A93C20" w:rsidRDefault="000758E8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Healthy i</w:t>
            </w:r>
            <w:r w:rsidR="00021F0E" w:rsidRPr="00A93C20">
              <w:rPr>
                <w:rFonts w:eastAsia="Garamond"/>
                <w:sz w:val="20"/>
                <w:szCs w:val="20"/>
              </w:rPr>
              <w:t>nfant</w:t>
            </w:r>
            <w:r>
              <w:rPr>
                <w:rFonts w:eastAsia="Garamond"/>
                <w:sz w:val="20"/>
                <w:szCs w:val="20"/>
              </w:rPr>
              <w:t>s</w:t>
            </w:r>
            <w:r w:rsidR="00021F0E" w:rsidRPr="00A93C20">
              <w:rPr>
                <w:rFonts w:eastAsia="Garamond"/>
                <w:sz w:val="20"/>
                <w:szCs w:val="20"/>
              </w:rPr>
              <w:t xml:space="preserve"> 2.5x10</w:t>
            </w:r>
            <w:r w:rsidR="00021F0E" w:rsidRPr="00A93C20">
              <w:rPr>
                <w:rFonts w:eastAsia="Garamond"/>
                <w:sz w:val="20"/>
                <w:szCs w:val="20"/>
                <w:vertAlign w:val="superscript"/>
              </w:rPr>
              <w:t>4</w:t>
            </w:r>
            <w:r w:rsidR="00021F0E" w:rsidRPr="00A93C20">
              <w:rPr>
                <w:rFonts w:eastAsia="Garamond"/>
                <w:sz w:val="20"/>
                <w:szCs w:val="20"/>
              </w:rPr>
              <w:t xml:space="preserve"> CFU (n=9)</w:t>
            </w:r>
          </w:p>
        </w:tc>
        <w:tc>
          <w:tcPr>
            <w:tcW w:w="102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A3BF912" w14:textId="1C9394B4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9CF0F3D" w14:textId="64BC7416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7887FFC" w14:textId="4017A7ED" w:rsidR="00021F0E" w:rsidRPr="00A93C20" w:rsidRDefault="00737B41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AA2C4CE" w14:textId="6691F5FA" w:rsidR="00021F0E" w:rsidRPr="00A93C20" w:rsidRDefault="00737B41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1650002" w14:textId="02D458A9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9D7D17F" w14:textId="40C4B782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78CD74B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0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12C3023" w14:textId="233D9348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73F8B06" w14:textId="0C480920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BC55CFD" w14:textId="4292CD8B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D8D40D5" w14:textId="14E41AD3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A93C20" w:rsidRPr="00A93C20" w14:paraId="6B875C6C" w14:textId="77777777" w:rsidTr="005509CC">
        <w:trPr>
          <w:trHeight w:val="260"/>
        </w:trPr>
        <w:tc>
          <w:tcPr>
            <w:tcW w:w="4479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CE619B1" w14:textId="64C4D9DA" w:rsidR="00021F0E" w:rsidRPr="00A93C20" w:rsidRDefault="000758E8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Healthy i</w:t>
            </w:r>
            <w:r w:rsidR="00021F0E" w:rsidRPr="00A93C20">
              <w:rPr>
                <w:rFonts w:eastAsia="Garamond"/>
                <w:sz w:val="20"/>
                <w:szCs w:val="20"/>
              </w:rPr>
              <w:t>nfant</w:t>
            </w:r>
            <w:r>
              <w:rPr>
                <w:rFonts w:eastAsia="Garamond"/>
                <w:sz w:val="20"/>
                <w:szCs w:val="20"/>
              </w:rPr>
              <w:t>s</w:t>
            </w:r>
            <w:r w:rsidR="00021F0E" w:rsidRPr="00A93C20">
              <w:rPr>
                <w:rFonts w:eastAsia="Garamond"/>
                <w:sz w:val="20"/>
                <w:szCs w:val="20"/>
              </w:rPr>
              <w:t xml:space="preserve"> 2.5x10</w:t>
            </w:r>
            <w:r w:rsidR="00021F0E" w:rsidRPr="00A93C20">
              <w:rPr>
                <w:rFonts w:eastAsia="Garamond"/>
                <w:sz w:val="20"/>
                <w:szCs w:val="20"/>
                <w:vertAlign w:val="superscript"/>
              </w:rPr>
              <w:t>5</w:t>
            </w:r>
            <w:r w:rsidR="00021F0E" w:rsidRPr="00A93C20">
              <w:rPr>
                <w:rFonts w:eastAsia="Garamond"/>
                <w:sz w:val="20"/>
                <w:szCs w:val="20"/>
              </w:rPr>
              <w:t xml:space="preserve"> CFU (n=10)</w:t>
            </w:r>
          </w:p>
        </w:tc>
        <w:tc>
          <w:tcPr>
            <w:tcW w:w="102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E113A86" w14:textId="4B628970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5FF0A30" w14:textId="1E3F625C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4368F4E" w14:textId="08967195" w:rsidR="00021F0E" w:rsidRPr="00A93C20" w:rsidRDefault="00737B41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10)*</w:t>
            </w:r>
            <w:proofErr w:type="gramEnd"/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C248231" w14:textId="0E901AFA" w:rsidR="00021F0E" w:rsidRPr="00A93C20" w:rsidRDefault="00737B41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8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80)*</w:t>
            </w:r>
            <w:proofErr w:type="gramEnd"/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FA3905B" w14:textId="3AFF1B3F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9C1B2EF" w14:textId="1101248E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6FA630D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5 (50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EB6B69A" w14:textId="1935E240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287F35C" w14:textId="433565DA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48FD9DB" w14:textId="7291234D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DA55A56" w14:textId="45042946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A93C20" w:rsidRPr="00A93C20" w14:paraId="7E4276BF" w14:textId="77777777" w:rsidTr="005509CC">
        <w:trPr>
          <w:trHeight w:val="260"/>
        </w:trPr>
        <w:tc>
          <w:tcPr>
            <w:tcW w:w="447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F18A81" w14:textId="180746B3" w:rsidR="00021F0E" w:rsidRPr="00A93C20" w:rsidRDefault="000758E8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Healthy i</w:t>
            </w:r>
            <w:r w:rsidR="00021F0E" w:rsidRPr="00A93C20">
              <w:rPr>
                <w:rFonts w:eastAsia="Garamond"/>
                <w:sz w:val="20"/>
                <w:szCs w:val="20"/>
              </w:rPr>
              <w:t>nfant</w:t>
            </w:r>
            <w:r>
              <w:rPr>
                <w:rFonts w:eastAsia="Garamond"/>
                <w:sz w:val="20"/>
                <w:szCs w:val="20"/>
              </w:rPr>
              <w:t>s</w:t>
            </w:r>
            <w:r w:rsidR="005509CC">
              <w:rPr>
                <w:rFonts w:eastAsia="Garamond"/>
                <w:sz w:val="20"/>
                <w:szCs w:val="20"/>
              </w:rPr>
              <w:t xml:space="preserve"> c</w:t>
            </w:r>
            <w:r w:rsidR="00021F0E" w:rsidRPr="00A93C20">
              <w:rPr>
                <w:rFonts w:eastAsia="Garamond"/>
                <w:sz w:val="20"/>
                <w:szCs w:val="20"/>
              </w:rPr>
              <w:t>ontrol group (n=8)</w:t>
            </w:r>
          </w:p>
        </w:tc>
        <w:tc>
          <w:tcPr>
            <w:tcW w:w="10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B2AC65" w14:textId="6185D2F8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8C60DA" w14:textId="65FB63CF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6C73F2" w14:textId="4967A4FD" w:rsidR="00021F0E" w:rsidRPr="00A93C20" w:rsidRDefault="00737B41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4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50)*</w:t>
            </w:r>
            <w:proofErr w:type="gramEnd"/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A8E234" w14:textId="28315248" w:rsidR="00021F0E" w:rsidRPr="00A93C20" w:rsidRDefault="00737B41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6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75)*</w:t>
            </w:r>
            <w:proofErr w:type="gramEnd"/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FAD62F" w14:textId="5C00F48D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20D47A" w14:textId="7E9B59D6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841CB7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7 (88)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4E94DD" w14:textId="6451F882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B1A9D7" w14:textId="37B7845E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CD88DB" w14:textId="165DEEA1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07F4AD" w14:textId="2C986038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A93C20" w:rsidRPr="00A93C20" w14:paraId="71DC0DDD" w14:textId="77777777" w:rsidTr="005509CC">
        <w:trPr>
          <w:trHeight w:val="260"/>
        </w:trPr>
        <w:tc>
          <w:tcPr>
            <w:tcW w:w="4479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56D27EC9" w14:textId="4F881B83" w:rsidR="00021F0E" w:rsidRPr="00A93C20" w:rsidRDefault="00021F0E" w:rsidP="00BD03F1">
            <w:pPr>
              <w:spacing w:line="360" w:lineRule="auto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Munseri, 2020, DAR-901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72E4218D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34E814AF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466E5E28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131F038B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27D7AB43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6C610972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61B43FB7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5AFD3F7F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4079DA2E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1DB3F7E5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1C39D639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</w:tr>
      <w:tr w:rsidR="00A93C20" w:rsidRPr="00A93C20" w14:paraId="6D86EE43" w14:textId="77777777" w:rsidTr="005509CC">
        <w:trPr>
          <w:trHeight w:val="260"/>
        </w:trPr>
        <w:tc>
          <w:tcPr>
            <w:tcW w:w="4479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20CCA3A" w14:textId="52218E33" w:rsidR="00021F0E" w:rsidRPr="00A93C20" w:rsidRDefault="000758E8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Healthy </w:t>
            </w:r>
            <w:proofErr w:type="gramStart"/>
            <w:r>
              <w:rPr>
                <w:rFonts w:eastAsia="Garamond"/>
                <w:sz w:val="20"/>
                <w:szCs w:val="20"/>
              </w:rPr>
              <w:t>adolescents</w:t>
            </w:r>
            <w:proofErr w:type="gramEnd"/>
            <w:r w:rsidR="005509CC">
              <w:rPr>
                <w:rFonts w:eastAsia="Garamond"/>
                <w:sz w:val="20"/>
                <w:szCs w:val="20"/>
              </w:rPr>
              <w:t xml:space="preserve"> i</w:t>
            </w:r>
            <w:r w:rsidR="00021F0E" w:rsidRPr="00A93C20">
              <w:rPr>
                <w:rFonts w:eastAsia="Garamond"/>
                <w:sz w:val="20"/>
                <w:szCs w:val="20"/>
              </w:rPr>
              <w:t>ntervention group (n=315)</w:t>
            </w:r>
          </w:p>
        </w:tc>
        <w:tc>
          <w:tcPr>
            <w:tcW w:w="102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59A901E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7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3)*</w:t>
            </w:r>
            <w:proofErr w:type="gramEnd"/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59778F0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F073ED7" w14:textId="6CB013FD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402AC07" w14:textId="39FBD456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58E4E00" w14:textId="0D0DB1CD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78FA3B5" w14:textId="54BC45AA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C88402E" w14:textId="55C97FA5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212EDFD" w14:textId="2E32C492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B40F57B" w14:textId="6CABD088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61618BE" w14:textId="166BD3CA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8C01F8B" w14:textId="41A8B2E4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A93C20" w:rsidRPr="00A93C20" w14:paraId="2D9B739B" w14:textId="77777777" w:rsidTr="005509CC">
        <w:trPr>
          <w:trHeight w:val="260"/>
        </w:trPr>
        <w:tc>
          <w:tcPr>
            <w:tcW w:w="447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6F6737" w14:textId="5A57E8F3" w:rsidR="00021F0E" w:rsidRPr="00A93C20" w:rsidRDefault="000758E8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Healthy adolescents</w:t>
            </w:r>
            <w:r w:rsidR="005509CC">
              <w:rPr>
                <w:rFonts w:eastAsia="Garamond"/>
                <w:sz w:val="20"/>
                <w:szCs w:val="20"/>
              </w:rPr>
              <w:t xml:space="preserve"> c</w:t>
            </w:r>
            <w:r w:rsidR="00021F0E" w:rsidRPr="00A93C20">
              <w:rPr>
                <w:rFonts w:eastAsia="Garamond"/>
                <w:sz w:val="20"/>
                <w:szCs w:val="20"/>
              </w:rPr>
              <w:t>ontrol group (n=310)</w:t>
            </w:r>
          </w:p>
        </w:tc>
        <w:tc>
          <w:tcPr>
            <w:tcW w:w="10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0729E9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&lt;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1)*</w:t>
            </w:r>
            <w:proofErr w:type="gramEnd"/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DFBB8B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2A8C8E" w14:textId="7E49A21A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5EDAE2" w14:textId="69DCA99E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FFEBE4" w14:textId="5163FB13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6FE941" w14:textId="457B4A8F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543A94" w14:textId="25E834F4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58230B" w14:textId="584448C9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4550AF" w14:textId="4EA9202F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3534CC" w14:textId="49448AC2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374D40" w14:textId="658C0C9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A93C20" w:rsidRPr="00A93C20" w14:paraId="08A169B3" w14:textId="77777777" w:rsidTr="005509CC">
        <w:trPr>
          <w:trHeight w:val="260"/>
        </w:trPr>
        <w:tc>
          <w:tcPr>
            <w:tcW w:w="4479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3FAED59A" w14:textId="7F2FC946" w:rsidR="00021F0E" w:rsidRPr="00A93C20" w:rsidRDefault="00021F0E" w:rsidP="00BD03F1">
            <w:pPr>
              <w:spacing w:line="360" w:lineRule="auto"/>
              <w:rPr>
                <w:rFonts w:eastAsia="Garamond"/>
                <w:b/>
                <w:sz w:val="20"/>
                <w:szCs w:val="20"/>
              </w:rPr>
            </w:pPr>
            <w:r w:rsidRPr="00A93C20">
              <w:rPr>
                <w:rFonts w:eastAsia="Garamond"/>
                <w:b/>
                <w:sz w:val="20"/>
                <w:szCs w:val="20"/>
              </w:rPr>
              <w:t>Day, 2021, ID93 + GLA-SE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4CE90FCD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24100457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1583416B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6771681B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04B3C388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43463A49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7836CB1F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691B64D6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5AF85A41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04AB5AC4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3CC5BAF0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</w:p>
        </w:tc>
      </w:tr>
      <w:tr w:rsidR="00A93C20" w:rsidRPr="00A93C20" w14:paraId="6C6BAF38" w14:textId="77777777" w:rsidTr="005509CC">
        <w:trPr>
          <w:trHeight w:val="260"/>
        </w:trPr>
        <w:tc>
          <w:tcPr>
            <w:tcW w:w="4479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360A9B5" w14:textId="46DAF64B" w:rsidR="00021F0E" w:rsidRPr="00A93C20" w:rsidRDefault="005509CC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Healthy adults </w:t>
            </w:r>
            <w:r w:rsidR="00021F0E" w:rsidRPr="00A93C20">
              <w:rPr>
                <w:rFonts w:eastAsia="Garamond"/>
                <w:sz w:val="20"/>
                <w:szCs w:val="20"/>
              </w:rPr>
              <w:t>2</w:t>
            </w:r>
            <w:r w:rsidR="00021F0E"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="00021F0E" w:rsidRPr="00A93C20">
              <w:rPr>
                <w:rFonts w:eastAsia="Garamond"/>
                <w:sz w:val="20"/>
                <w:szCs w:val="20"/>
              </w:rPr>
              <w:t>g ID93+2</w:t>
            </w:r>
            <w:r w:rsidR="00021F0E"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="00021F0E" w:rsidRPr="00A93C20">
              <w:rPr>
                <w:rFonts w:eastAsia="Garamond"/>
                <w:sz w:val="20"/>
                <w:szCs w:val="20"/>
              </w:rPr>
              <w:t>g GLA-SE (</w:t>
            </w:r>
            <w:r w:rsidR="000758E8">
              <w:rPr>
                <w:rFonts w:eastAsia="Garamond"/>
                <w:sz w:val="20"/>
                <w:szCs w:val="20"/>
              </w:rPr>
              <w:t>x</w:t>
            </w:r>
            <w:r w:rsidR="00021F0E" w:rsidRPr="00A93C20">
              <w:rPr>
                <w:rFonts w:eastAsia="Garamond"/>
                <w:sz w:val="20"/>
                <w:szCs w:val="20"/>
              </w:rPr>
              <w:t>2) (n=15)</w:t>
            </w:r>
          </w:p>
        </w:tc>
        <w:tc>
          <w:tcPr>
            <w:tcW w:w="102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EFE84C9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5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33)*</w:t>
            </w:r>
            <w:proofErr w:type="gramEnd"/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538D840" w14:textId="48CBEE12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0CD0929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4E531BF" w14:textId="527913FC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7B27402" w14:textId="0A009686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800FD59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7)*</w:t>
            </w:r>
            <w:proofErr w:type="gramEnd"/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9042A67" w14:textId="0566AF26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FDBA0E9" w14:textId="4F59FA9A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7B8EF47" w14:textId="49EFCFD2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CC02818" w14:textId="647A393F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2CF0E7D" w14:textId="748F939B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A93C20" w:rsidRPr="00A93C20" w14:paraId="6F9AF52C" w14:textId="77777777" w:rsidTr="005509CC">
        <w:trPr>
          <w:trHeight w:val="260"/>
        </w:trPr>
        <w:tc>
          <w:tcPr>
            <w:tcW w:w="4479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A2DE110" w14:textId="7D730BBA" w:rsidR="00021F0E" w:rsidRPr="00A93C20" w:rsidRDefault="005509CC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Healthy adults </w:t>
            </w:r>
            <w:r w:rsidR="00021F0E" w:rsidRPr="00A93C20">
              <w:rPr>
                <w:rFonts w:eastAsia="Garamond"/>
                <w:sz w:val="20"/>
                <w:szCs w:val="20"/>
              </w:rPr>
              <w:t>10</w:t>
            </w:r>
            <w:r w:rsidR="00021F0E"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="00021F0E" w:rsidRPr="00A93C20">
              <w:rPr>
                <w:rFonts w:eastAsia="Garamond"/>
                <w:sz w:val="20"/>
                <w:szCs w:val="20"/>
              </w:rPr>
              <w:t>g ID93+2</w:t>
            </w:r>
            <w:r w:rsidR="00021F0E"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="00021F0E" w:rsidRPr="00A93C20">
              <w:rPr>
                <w:rFonts w:eastAsia="Garamond"/>
                <w:sz w:val="20"/>
                <w:szCs w:val="20"/>
              </w:rPr>
              <w:t>g GLA-SE (</w:t>
            </w:r>
            <w:r w:rsidR="000758E8">
              <w:rPr>
                <w:rFonts w:eastAsia="Garamond"/>
                <w:sz w:val="20"/>
                <w:szCs w:val="20"/>
              </w:rPr>
              <w:t>x</w:t>
            </w:r>
            <w:r w:rsidR="00021F0E" w:rsidRPr="00A93C20">
              <w:rPr>
                <w:rFonts w:eastAsia="Garamond"/>
                <w:sz w:val="20"/>
                <w:szCs w:val="20"/>
              </w:rPr>
              <w:t>2) (n=5)</w:t>
            </w:r>
          </w:p>
        </w:tc>
        <w:tc>
          <w:tcPr>
            <w:tcW w:w="102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6A10E8A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4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80)*</w:t>
            </w:r>
            <w:proofErr w:type="gramEnd"/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BB7BE44" w14:textId="4F6DC5F4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30B1363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AF3B141" w14:textId="44D187F2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1E3E0DB" w14:textId="7E5B73A8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AC4B533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7684821" w14:textId="62EE98E8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6A41BB0" w14:textId="25F73779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0C718F7" w14:textId="7E96A815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115701B" w14:textId="3FF312C2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E7A945F" w14:textId="431E9021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A93C20" w:rsidRPr="00A93C20" w14:paraId="212E372F" w14:textId="77777777" w:rsidTr="005509CC">
        <w:trPr>
          <w:trHeight w:val="260"/>
        </w:trPr>
        <w:tc>
          <w:tcPr>
            <w:tcW w:w="4479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6BC9225" w14:textId="6C293C0C" w:rsidR="00021F0E" w:rsidRPr="00A93C20" w:rsidRDefault="005509CC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Healthy adults </w:t>
            </w:r>
            <w:r w:rsidR="00021F0E" w:rsidRPr="00A93C20">
              <w:rPr>
                <w:rFonts w:eastAsia="Garamond"/>
                <w:sz w:val="20"/>
                <w:szCs w:val="20"/>
              </w:rPr>
              <w:t>2</w:t>
            </w:r>
            <w:r w:rsidR="00021F0E"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="00021F0E" w:rsidRPr="00A93C20">
              <w:rPr>
                <w:rFonts w:eastAsia="Garamond"/>
                <w:sz w:val="20"/>
                <w:szCs w:val="20"/>
              </w:rPr>
              <w:t>g ID93+5</w:t>
            </w:r>
            <w:r w:rsidR="00021F0E"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="00021F0E" w:rsidRPr="00A93C20">
              <w:rPr>
                <w:rFonts w:eastAsia="Garamond"/>
                <w:sz w:val="20"/>
                <w:szCs w:val="20"/>
              </w:rPr>
              <w:t>g GLA-SE (</w:t>
            </w:r>
            <w:r w:rsidR="000758E8">
              <w:rPr>
                <w:rFonts w:eastAsia="Garamond"/>
                <w:sz w:val="20"/>
                <w:szCs w:val="20"/>
              </w:rPr>
              <w:t>x</w:t>
            </w:r>
            <w:r w:rsidR="00021F0E" w:rsidRPr="00A93C20">
              <w:rPr>
                <w:rFonts w:eastAsia="Garamond"/>
                <w:sz w:val="20"/>
                <w:szCs w:val="20"/>
              </w:rPr>
              <w:t>2) (n=14)</w:t>
            </w:r>
          </w:p>
        </w:tc>
        <w:tc>
          <w:tcPr>
            <w:tcW w:w="102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9F941B6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0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71)*</w:t>
            </w:r>
            <w:proofErr w:type="gramEnd"/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A5AB05F" w14:textId="41500C91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42CEA66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4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29)*</w:t>
            </w:r>
            <w:proofErr w:type="gramEnd"/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A294C9A" w14:textId="35593665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D6CB266" w14:textId="1570FC6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4D4314D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3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21)*</w:t>
            </w:r>
            <w:proofErr w:type="gramEnd"/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B742C52" w14:textId="766CE148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2D4F4FE" w14:textId="1817F5D3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EC79EBF" w14:textId="74BB1AA6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B21E37F" w14:textId="6B237364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E215E5F" w14:textId="068C0E58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A93C20" w:rsidRPr="00A93C20" w14:paraId="30B80EBA" w14:textId="77777777" w:rsidTr="005509CC">
        <w:trPr>
          <w:trHeight w:val="260"/>
        </w:trPr>
        <w:tc>
          <w:tcPr>
            <w:tcW w:w="4479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507C34B" w14:textId="1B1A3FFF" w:rsidR="00021F0E" w:rsidRPr="00A93C20" w:rsidRDefault="005509CC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 xml:space="preserve">Healthy adults </w:t>
            </w:r>
            <w:r w:rsidR="00021F0E" w:rsidRPr="00A93C20">
              <w:rPr>
                <w:rFonts w:eastAsia="Garamond"/>
                <w:sz w:val="20"/>
                <w:szCs w:val="20"/>
              </w:rPr>
              <w:t>2</w:t>
            </w:r>
            <w:r w:rsidR="00021F0E"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="00021F0E" w:rsidRPr="00A93C20">
              <w:rPr>
                <w:rFonts w:eastAsia="Garamond"/>
                <w:sz w:val="20"/>
                <w:szCs w:val="20"/>
              </w:rPr>
              <w:t>g ID93+5</w:t>
            </w:r>
            <w:r w:rsidR="00021F0E" w:rsidRPr="00A93C20">
              <w:rPr>
                <w:rFonts w:eastAsia="Garamond"/>
                <w:sz w:val="20"/>
                <w:szCs w:val="20"/>
              </w:rPr>
              <w:sym w:font="Symbol" w:char="F06D"/>
            </w:r>
            <w:r w:rsidR="00021F0E" w:rsidRPr="00A93C20">
              <w:rPr>
                <w:rFonts w:eastAsia="Garamond"/>
                <w:sz w:val="20"/>
                <w:szCs w:val="20"/>
              </w:rPr>
              <w:t>g GLA-SE (</w:t>
            </w:r>
            <w:r w:rsidR="000758E8">
              <w:rPr>
                <w:rFonts w:eastAsia="Garamond"/>
                <w:sz w:val="20"/>
                <w:szCs w:val="20"/>
              </w:rPr>
              <w:t>x</w:t>
            </w:r>
            <w:r w:rsidR="00021F0E" w:rsidRPr="00A93C20">
              <w:rPr>
                <w:rFonts w:eastAsia="Garamond"/>
                <w:sz w:val="20"/>
                <w:szCs w:val="20"/>
              </w:rPr>
              <w:t>3) (n=14)</w:t>
            </w:r>
          </w:p>
        </w:tc>
        <w:tc>
          <w:tcPr>
            <w:tcW w:w="102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DD71B5E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7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50)*</w:t>
            </w:r>
            <w:proofErr w:type="gramEnd"/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041BDB7" w14:textId="36FEE8DF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517E3C7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1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7)*</w:t>
            </w:r>
            <w:proofErr w:type="gramEnd"/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08A4260" w14:textId="3A888540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3214B18" w14:textId="2A8FC560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0A71FD2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3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21)*</w:t>
            </w:r>
            <w:proofErr w:type="gramEnd"/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67C7C53" w14:textId="4A0B81AA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0BA6F78" w14:textId="6A3E6376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B53170D" w14:textId="48FA373C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DA81A00" w14:textId="4A0EB824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4FA4865" w14:textId="460EFCF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  <w:tr w:rsidR="00A93C20" w:rsidRPr="00A93C20" w14:paraId="6A55ADC1" w14:textId="77777777" w:rsidTr="005509CC">
        <w:trPr>
          <w:trHeight w:val="260"/>
        </w:trPr>
        <w:tc>
          <w:tcPr>
            <w:tcW w:w="4479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2019CCB7" w14:textId="137D86F4" w:rsidR="00021F0E" w:rsidRPr="00A93C20" w:rsidRDefault="005509CC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>
              <w:rPr>
                <w:rFonts w:eastAsia="Garamond"/>
                <w:sz w:val="20"/>
                <w:szCs w:val="20"/>
              </w:rPr>
              <w:t>Healthy adults c</w:t>
            </w:r>
            <w:r w:rsidR="00021F0E" w:rsidRPr="00A93C20">
              <w:rPr>
                <w:rFonts w:eastAsia="Garamond"/>
                <w:sz w:val="20"/>
                <w:szCs w:val="20"/>
              </w:rPr>
              <w:t>ontrol group (n=12)</w:t>
            </w:r>
          </w:p>
        </w:tc>
        <w:tc>
          <w:tcPr>
            <w:tcW w:w="1020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62A90740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3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25)*</w:t>
            </w:r>
            <w:proofErr w:type="gramEnd"/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0988095B" w14:textId="6C3896D0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42DB9923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964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7D8EAC94" w14:textId="226CC9CF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657F93F0" w14:textId="6893B210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4ABA5C9C" w14:textId="777777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0 (</w:t>
            </w:r>
            <w:proofErr w:type="gramStart"/>
            <w:r w:rsidRPr="00A93C20">
              <w:rPr>
                <w:rFonts w:eastAsia="Garamond"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6A7F9BB8" w14:textId="367A3000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3C85D3E3" w14:textId="767A8E77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751E7079" w14:textId="4225C60C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2BCDB6F6" w14:textId="31BB1DD0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0DF0CF84" w14:textId="480B7602" w:rsidR="00021F0E" w:rsidRPr="00A93C20" w:rsidRDefault="00021F0E" w:rsidP="00BD03F1">
            <w:pPr>
              <w:spacing w:line="360" w:lineRule="auto"/>
              <w:rPr>
                <w:rFonts w:eastAsia="Garamond"/>
                <w:sz w:val="20"/>
                <w:szCs w:val="20"/>
              </w:rPr>
            </w:pPr>
            <w:r w:rsidRPr="00A93C20">
              <w:rPr>
                <w:rFonts w:eastAsia="Garamond"/>
                <w:sz w:val="20"/>
                <w:szCs w:val="20"/>
              </w:rPr>
              <w:t>-</w:t>
            </w:r>
          </w:p>
        </w:tc>
      </w:tr>
    </w:tbl>
    <w:bookmarkEnd w:id="1"/>
    <w:p w14:paraId="7B5BDB31" w14:textId="562EF02F" w:rsidR="003D0342" w:rsidRPr="00A93C20" w:rsidRDefault="005509CC" w:rsidP="00BD03F1">
      <w:pPr>
        <w:spacing w:line="360" w:lineRule="auto"/>
        <w:rPr>
          <w:rFonts w:eastAsia="Garamond"/>
          <w:sz w:val="20"/>
          <w:szCs w:val="20"/>
        </w:rPr>
      </w:pPr>
      <w:r>
        <w:rPr>
          <w:rFonts w:eastAsia="Garamond"/>
          <w:sz w:val="20"/>
          <w:szCs w:val="20"/>
        </w:rPr>
        <w:t>LTBI: latent TB infection;</w:t>
      </w:r>
      <w:r w:rsidRPr="00A93C20">
        <w:rPr>
          <w:rFonts w:eastAsia="Garamond"/>
          <w:sz w:val="20"/>
          <w:szCs w:val="20"/>
        </w:rPr>
        <w:t xml:space="preserve"> </w:t>
      </w:r>
      <w:r w:rsidR="003D0342" w:rsidRPr="00A93C20">
        <w:rPr>
          <w:rFonts w:eastAsia="Garamond"/>
          <w:sz w:val="20"/>
          <w:szCs w:val="20"/>
        </w:rPr>
        <w:t>CFU: colony forming units</w:t>
      </w:r>
    </w:p>
    <w:p w14:paraId="66774C62" w14:textId="5407DD65" w:rsidR="002A5C83" w:rsidRPr="00A93C20" w:rsidRDefault="002A5C83" w:rsidP="00BD03F1">
      <w:pPr>
        <w:spacing w:line="360" w:lineRule="auto"/>
        <w:rPr>
          <w:rFonts w:eastAsia="Garamond"/>
          <w:sz w:val="20"/>
          <w:szCs w:val="20"/>
        </w:rPr>
      </w:pPr>
      <w:r w:rsidRPr="00A93C20">
        <w:rPr>
          <w:rFonts w:eastAsia="Garamond"/>
          <w:sz w:val="20"/>
          <w:szCs w:val="20"/>
        </w:rPr>
        <w:t xml:space="preserve">* Events </w:t>
      </w:r>
      <w:r w:rsidR="00F67E06" w:rsidRPr="00A93C20">
        <w:rPr>
          <w:rFonts w:eastAsia="Garamond"/>
          <w:sz w:val="20"/>
          <w:szCs w:val="20"/>
        </w:rPr>
        <w:t>were</w:t>
      </w:r>
      <w:r w:rsidRPr="00A93C20">
        <w:rPr>
          <w:rFonts w:eastAsia="Garamond"/>
          <w:sz w:val="20"/>
          <w:szCs w:val="20"/>
        </w:rPr>
        <w:t xml:space="preserve"> solicited</w:t>
      </w:r>
    </w:p>
    <w:p w14:paraId="5442F483" w14:textId="21D15547" w:rsidR="00B04973" w:rsidRPr="00A93C20" w:rsidRDefault="002A5C83" w:rsidP="00BD03F1">
      <w:pPr>
        <w:spacing w:line="360" w:lineRule="auto"/>
        <w:rPr>
          <w:rFonts w:eastAsia="Garamond"/>
          <w:sz w:val="20"/>
          <w:szCs w:val="20"/>
        </w:rPr>
      </w:pPr>
      <w:r w:rsidRPr="00A93C20">
        <w:rPr>
          <w:rFonts w:eastAsia="Garamond"/>
          <w:sz w:val="20"/>
          <w:szCs w:val="20"/>
        </w:rPr>
        <w:t>- Data not reported for this outcome</w:t>
      </w:r>
    </w:p>
    <w:bookmarkEnd w:id="0"/>
    <w:p w14:paraId="7C831044" w14:textId="647451E2" w:rsidR="00E26F58" w:rsidRPr="00A93C20" w:rsidRDefault="00E26F58" w:rsidP="00067E21">
      <w:pPr>
        <w:pStyle w:val="Caption"/>
        <w:keepNext/>
        <w:spacing w:line="360" w:lineRule="auto"/>
        <w:rPr>
          <w:b/>
          <w:u w:val="single"/>
        </w:rPr>
      </w:pPr>
    </w:p>
    <w:sectPr w:rsidR="00E26F58" w:rsidRPr="00A93C20" w:rsidSect="00693B3B">
      <w:headerReference w:type="default" r:id="rId9"/>
      <w:footerReference w:type="even" r:id="rId10"/>
      <w:footerReference w:type="default" r:id="rId11"/>
      <w:pgSz w:w="16840" w:h="1190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189C59" w14:textId="77777777" w:rsidR="00B04098" w:rsidRDefault="00B04098">
      <w:r>
        <w:separator/>
      </w:r>
    </w:p>
  </w:endnote>
  <w:endnote w:type="continuationSeparator" w:id="0">
    <w:p w14:paraId="14775ED4" w14:textId="77777777" w:rsidR="00B04098" w:rsidRDefault="00B04098">
      <w:r>
        <w:continuationSeparator/>
      </w:r>
    </w:p>
  </w:endnote>
  <w:endnote w:type="continuationNotice" w:id="1">
    <w:p w14:paraId="6B695496" w14:textId="77777777" w:rsidR="00B04098" w:rsidRDefault="00B0409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﷽﷽﷽﷽﷽﷽﷽﷽ĝތ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haker 2 Lancet">
    <w:altName w:val="Calibri"/>
    <w:charset w:val="00"/>
    <w:family w:val="swiss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4134BF" w14:textId="77777777" w:rsidR="00E16A92" w:rsidRDefault="00E16A9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5D914A6B" w14:textId="77777777" w:rsidR="00E16A92" w:rsidRDefault="00E16A9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firstLine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06BEDC" w14:textId="61802DD2" w:rsidR="00E16A92" w:rsidRDefault="00E16A9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0DD4BAD8" w14:textId="77777777" w:rsidR="00E16A92" w:rsidRDefault="00E16A9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firstLine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99130F" w14:textId="77777777" w:rsidR="00B04098" w:rsidRDefault="00B04098">
      <w:r>
        <w:separator/>
      </w:r>
    </w:p>
  </w:footnote>
  <w:footnote w:type="continuationSeparator" w:id="0">
    <w:p w14:paraId="72753D8F" w14:textId="77777777" w:rsidR="00B04098" w:rsidRDefault="00B04098">
      <w:r>
        <w:continuationSeparator/>
      </w:r>
    </w:p>
  </w:footnote>
  <w:footnote w:type="continuationNotice" w:id="1">
    <w:p w14:paraId="012CAE6F" w14:textId="77777777" w:rsidR="00B04098" w:rsidRDefault="00B0409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5F4D34" w14:textId="77777777" w:rsidR="00E16A92" w:rsidRDefault="00E16A9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70D57"/>
    <w:multiLevelType w:val="hybridMultilevel"/>
    <w:tmpl w:val="523E68D4"/>
    <w:lvl w:ilvl="0" w:tplc="493875B0">
      <w:numFmt w:val="bullet"/>
      <w:lvlText w:val="-"/>
      <w:lvlJc w:val="left"/>
      <w:pPr>
        <w:ind w:left="720" w:hanging="360"/>
      </w:pPr>
      <w:rPr>
        <w:rFonts w:ascii="Garamond" w:eastAsia="Garamond" w:hAnsi="Garamond" w:cs="Garamond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DD7D6C"/>
    <w:multiLevelType w:val="hybridMultilevel"/>
    <w:tmpl w:val="2C60C31A"/>
    <w:lvl w:ilvl="0" w:tplc="AD007D66">
      <w:start w:val="4"/>
      <w:numFmt w:val="bullet"/>
      <w:lvlText w:val=""/>
      <w:lvlJc w:val="left"/>
      <w:pPr>
        <w:ind w:left="720" w:hanging="360"/>
      </w:pPr>
      <w:rPr>
        <w:rFonts w:ascii="Symbol" w:eastAsia="Garamond" w:hAnsi="Symbol" w:cs="Garamond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B402C1"/>
    <w:multiLevelType w:val="hybridMultilevel"/>
    <w:tmpl w:val="1880368A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B32D18"/>
    <w:multiLevelType w:val="hybridMultilevel"/>
    <w:tmpl w:val="C23ABDA0"/>
    <w:lvl w:ilvl="0" w:tplc="F4480B24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1C5316"/>
    <w:multiLevelType w:val="multilevel"/>
    <w:tmpl w:val="7868B71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" w15:restartNumberingAfterBreak="0">
    <w:nsid w:val="260954F7"/>
    <w:multiLevelType w:val="multilevel"/>
    <w:tmpl w:val="83E0C1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 w15:restartNumberingAfterBreak="0">
    <w:nsid w:val="338D55AE"/>
    <w:multiLevelType w:val="hybridMultilevel"/>
    <w:tmpl w:val="8CF2A204"/>
    <w:lvl w:ilvl="0" w:tplc="A086E5E2">
      <w:start w:val="3"/>
      <w:numFmt w:val="bullet"/>
      <w:lvlText w:val=""/>
      <w:lvlJc w:val="left"/>
      <w:pPr>
        <w:ind w:left="720" w:hanging="360"/>
      </w:pPr>
      <w:rPr>
        <w:rFonts w:ascii="Symbol" w:eastAsia="Garamond" w:hAnsi="Symbol" w:cs="Garamond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1F2F78"/>
    <w:multiLevelType w:val="hybridMultilevel"/>
    <w:tmpl w:val="081C7C36"/>
    <w:lvl w:ilvl="0" w:tplc="CFB01190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C33C8C"/>
    <w:multiLevelType w:val="hybridMultilevel"/>
    <w:tmpl w:val="20EC7016"/>
    <w:lvl w:ilvl="0" w:tplc="26DC3010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3F1020"/>
    <w:multiLevelType w:val="hybridMultilevel"/>
    <w:tmpl w:val="98D0FB8E"/>
    <w:lvl w:ilvl="0" w:tplc="08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35426D"/>
    <w:multiLevelType w:val="multilevel"/>
    <w:tmpl w:val="3FBA1FA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1" w15:restartNumberingAfterBreak="0">
    <w:nsid w:val="616704F8"/>
    <w:multiLevelType w:val="multilevel"/>
    <w:tmpl w:val="870C7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2D43B64"/>
    <w:multiLevelType w:val="hybridMultilevel"/>
    <w:tmpl w:val="325EC234"/>
    <w:lvl w:ilvl="0" w:tplc="2C901EB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4E18E4"/>
    <w:multiLevelType w:val="multilevel"/>
    <w:tmpl w:val="46D83F6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4" w15:restartNumberingAfterBreak="0">
    <w:nsid w:val="6B946E58"/>
    <w:multiLevelType w:val="multilevel"/>
    <w:tmpl w:val="E77AC83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4"/>
  </w:num>
  <w:num w:numId="2">
    <w:abstractNumId w:val="5"/>
  </w:num>
  <w:num w:numId="3">
    <w:abstractNumId w:val="14"/>
  </w:num>
  <w:num w:numId="4">
    <w:abstractNumId w:val="10"/>
  </w:num>
  <w:num w:numId="5">
    <w:abstractNumId w:val="13"/>
  </w:num>
  <w:num w:numId="6">
    <w:abstractNumId w:val="2"/>
  </w:num>
  <w:num w:numId="7">
    <w:abstractNumId w:val="7"/>
  </w:num>
  <w:num w:numId="8">
    <w:abstractNumId w:val="12"/>
  </w:num>
  <w:num w:numId="9">
    <w:abstractNumId w:val="0"/>
  </w:num>
  <w:num w:numId="10">
    <w:abstractNumId w:val="1"/>
  </w:num>
  <w:num w:numId="11">
    <w:abstractNumId w:val="6"/>
  </w:num>
  <w:num w:numId="12">
    <w:abstractNumId w:val="11"/>
  </w:num>
  <w:num w:numId="13">
    <w:abstractNumId w:val="9"/>
  </w:num>
  <w:num w:numId="14">
    <w:abstractNumId w:val="8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6F58"/>
    <w:rsid w:val="00000E34"/>
    <w:rsid w:val="00001768"/>
    <w:rsid w:val="000024D4"/>
    <w:rsid w:val="00002CEE"/>
    <w:rsid w:val="00004F7D"/>
    <w:rsid w:val="00005016"/>
    <w:rsid w:val="0000595A"/>
    <w:rsid w:val="00005DAA"/>
    <w:rsid w:val="00007132"/>
    <w:rsid w:val="000079FC"/>
    <w:rsid w:val="00010267"/>
    <w:rsid w:val="000116DE"/>
    <w:rsid w:val="000119E1"/>
    <w:rsid w:val="00011A15"/>
    <w:rsid w:val="0001500F"/>
    <w:rsid w:val="00017705"/>
    <w:rsid w:val="0002082D"/>
    <w:rsid w:val="00021E97"/>
    <w:rsid w:val="00021F0E"/>
    <w:rsid w:val="00024A8F"/>
    <w:rsid w:val="00024A9D"/>
    <w:rsid w:val="000269AC"/>
    <w:rsid w:val="00027048"/>
    <w:rsid w:val="00030D2D"/>
    <w:rsid w:val="00041485"/>
    <w:rsid w:val="0004272B"/>
    <w:rsid w:val="00043F0D"/>
    <w:rsid w:val="000442C5"/>
    <w:rsid w:val="00044BC4"/>
    <w:rsid w:val="00045997"/>
    <w:rsid w:val="00045D2C"/>
    <w:rsid w:val="0004668B"/>
    <w:rsid w:val="00046A0C"/>
    <w:rsid w:val="000511E5"/>
    <w:rsid w:val="00051B7E"/>
    <w:rsid w:val="00054991"/>
    <w:rsid w:val="00055749"/>
    <w:rsid w:val="00055945"/>
    <w:rsid w:val="00055C69"/>
    <w:rsid w:val="00057B68"/>
    <w:rsid w:val="00057CB6"/>
    <w:rsid w:val="000613BA"/>
    <w:rsid w:val="00061CC1"/>
    <w:rsid w:val="00061EB6"/>
    <w:rsid w:val="000634FE"/>
    <w:rsid w:val="00063865"/>
    <w:rsid w:val="00063A60"/>
    <w:rsid w:val="00063B16"/>
    <w:rsid w:val="00063ED1"/>
    <w:rsid w:val="00065BF0"/>
    <w:rsid w:val="00067816"/>
    <w:rsid w:val="00067A79"/>
    <w:rsid w:val="00067E21"/>
    <w:rsid w:val="000703BD"/>
    <w:rsid w:val="00070D33"/>
    <w:rsid w:val="000722E8"/>
    <w:rsid w:val="0007468F"/>
    <w:rsid w:val="000758E8"/>
    <w:rsid w:val="000760C7"/>
    <w:rsid w:val="000770D1"/>
    <w:rsid w:val="000803E6"/>
    <w:rsid w:val="00080F29"/>
    <w:rsid w:val="000815B8"/>
    <w:rsid w:val="00081662"/>
    <w:rsid w:val="000821D4"/>
    <w:rsid w:val="000824B7"/>
    <w:rsid w:val="000829F6"/>
    <w:rsid w:val="00092222"/>
    <w:rsid w:val="00093AD9"/>
    <w:rsid w:val="000943F2"/>
    <w:rsid w:val="0009456A"/>
    <w:rsid w:val="00094819"/>
    <w:rsid w:val="000949DF"/>
    <w:rsid w:val="000950D8"/>
    <w:rsid w:val="000962B0"/>
    <w:rsid w:val="0009755C"/>
    <w:rsid w:val="000A1C6B"/>
    <w:rsid w:val="000A296A"/>
    <w:rsid w:val="000A4F21"/>
    <w:rsid w:val="000A6F7D"/>
    <w:rsid w:val="000A7D89"/>
    <w:rsid w:val="000B4203"/>
    <w:rsid w:val="000B57AB"/>
    <w:rsid w:val="000B722D"/>
    <w:rsid w:val="000C0238"/>
    <w:rsid w:val="000C0365"/>
    <w:rsid w:val="000C0D33"/>
    <w:rsid w:val="000C2355"/>
    <w:rsid w:val="000C2734"/>
    <w:rsid w:val="000C3B5A"/>
    <w:rsid w:val="000C3F19"/>
    <w:rsid w:val="000C473F"/>
    <w:rsid w:val="000C536C"/>
    <w:rsid w:val="000C70D5"/>
    <w:rsid w:val="000D1E8D"/>
    <w:rsid w:val="000D1F07"/>
    <w:rsid w:val="000D1FE6"/>
    <w:rsid w:val="000D3054"/>
    <w:rsid w:val="000D33E9"/>
    <w:rsid w:val="000D342A"/>
    <w:rsid w:val="000D49E6"/>
    <w:rsid w:val="000D6E78"/>
    <w:rsid w:val="000D7F41"/>
    <w:rsid w:val="000E232A"/>
    <w:rsid w:val="000E2B69"/>
    <w:rsid w:val="000E2EA4"/>
    <w:rsid w:val="000E3F3D"/>
    <w:rsid w:val="000E44FF"/>
    <w:rsid w:val="000E7577"/>
    <w:rsid w:val="000E7872"/>
    <w:rsid w:val="000E7E71"/>
    <w:rsid w:val="000F0343"/>
    <w:rsid w:val="000F0482"/>
    <w:rsid w:val="000F6029"/>
    <w:rsid w:val="000F7B08"/>
    <w:rsid w:val="00101111"/>
    <w:rsid w:val="001025EC"/>
    <w:rsid w:val="00103F5E"/>
    <w:rsid w:val="00104EBB"/>
    <w:rsid w:val="00111DD4"/>
    <w:rsid w:val="0011394A"/>
    <w:rsid w:val="001159D8"/>
    <w:rsid w:val="0011709B"/>
    <w:rsid w:val="00122F23"/>
    <w:rsid w:val="00126AA4"/>
    <w:rsid w:val="001271B9"/>
    <w:rsid w:val="00127E93"/>
    <w:rsid w:val="00130D0B"/>
    <w:rsid w:val="0013131B"/>
    <w:rsid w:val="00131E09"/>
    <w:rsid w:val="00131F07"/>
    <w:rsid w:val="0013297F"/>
    <w:rsid w:val="0014004A"/>
    <w:rsid w:val="00142C66"/>
    <w:rsid w:val="001439D9"/>
    <w:rsid w:val="0014579C"/>
    <w:rsid w:val="001511B6"/>
    <w:rsid w:val="00153C56"/>
    <w:rsid w:val="00154D6A"/>
    <w:rsid w:val="00156784"/>
    <w:rsid w:val="00156AD7"/>
    <w:rsid w:val="0015740A"/>
    <w:rsid w:val="00157E6B"/>
    <w:rsid w:val="0016259C"/>
    <w:rsid w:val="001625F9"/>
    <w:rsid w:val="00162D26"/>
    <w:rsid w:val="00162F3A"/>
    <w:rsid w:val="00163323"/>
    <w:rsid w:val="00163F61"/>
    <w:rsid w:val="00164330"/>
    <w:rsid w:val="00164AC9"/>
    <w:rsid w:val="00166005"/>
    <w:rsid w:val="001666FC"/>
    <w:rsid w:val="00173D8F"/>
    <w:rsid w:val="00175620"/>
    <w:rsid w:val="00180AA4"/>
    <w:rsid w:val="00184B1A"/>
    <w:rsid w:val="00187EF6"/>
    <w:rsid w:val="0019387B"/>
    <w:rsid w:val="00194958"/>
    <w:rsid w:val="00196A23"/>
    <w:rsid w:val="00196F72"/>
    <w:rsid w:val="001A01D1"/>
    <w:rsid w:val="001A0938"/>
    <w:rsid w:val="001A0E5A"/>
    <w:rsid w:val="001A40CD"/>
    <w:rsid w:val="001A5CB9"/>
    <w:rsid w:val="001A7807"/>
    <w:rsid w:val="001B141E"/>
    <w:rsid w:val="001B292D"/>
    <w:rsid w:val="001B2F91"/>
    <w:rsid w:val="001B337E"/>
    <w:rsid w:val="001B3C9B"/>
    <w:rsid w:val="001B67F4"/>
    <w:rsid w:val="001C09A1"/>
    <w:rsid w:val="001C1195"/>
    <w:rsid w:val="001C2DE8"/>
    <w:rsid w:val="001C4C8D"/>
    <w:rsid w:val="001C5086"/>
    <w:rsid w:val="001C5354"/>
    <w:rsid w:val="001C60E6"/>
    <w:rsid w:val="001C6A3B"/>
    <w:rsid w:val="001C712D"/>
    <w:rsid w:val="001D0796"/>
    <w:rsid w:val="001D4FD9"/>
    <w:rsid w:val="001D4FEF"/>
    <w:rsid w:val="001D6190"/>
    <w:rsid w:val="001D6CE8"/>
    <w:rsid w:val="001D7D94"/>
    <w:rsid w:val="001E0BEC"/>
    <w:rsid w:val="001E1B4C"/>
    <w:rsid w:val="001E2A04"/>
    <w:rsid w:val="001E3B18"/>
    <w:rsid w:val="001E4F59"/>
    <w:rsid w:val="001E7E22"/>
    <w:rsid w:val="001E7F7C"/>
    <w:rsid w:val="001F0CFF"/>
    <w:rsid w:val="001F1822"/>
    <w:rsid w:val="001F1A4B"/>
    <w:rsid w:val="001F4A78"/>
    <w:rsid w:val="001F4DAF"/>
    <w:rsid w:val="001F4EC4"/>
    <w:rsid w:val="002005C0"/>
    <w:rsid w:val="00200847"/>
    <w:rsid w:val="00200B06"/>
    <w:rsid w:val="0020103A"/>
    <w:rsid w:val="00201B22"/>
    <w:rsid w:val="002030D3"/>
    <w:rsid w:val="00203ABD"/>
    <w:rsid w:val="00205700"/>
    <w:rsid w:val="00210242"/>
    <w:rsid w:val="002136B5"/>
    <w:rsid w:val="00220D13"/>
    <w:rsid w:val="00221D21"/>
    <w:rsid w:val="00223A27"/>
    <w:rsid w:val="00230DAE"/>
    <w:rsid w:val="00231AAD"/>
    <w:rsid w:val="00233886"/>
    <w:rsid w:val="00242505"/>
    <w:rsid w:val="00245FCD"/>
    <w:rsid w:val="00247EBA"/>
    <w:rsid w:val="0025124D"/>
    <w:rsid w:val="002512F6"/>
    <w:rsid w:val="00251F95"/>
    <w:rsid w:val="00254CC0"/>
    <w:rsid w:val="0025516E"/>
    <w:rsid w:val="0025605F"/>
    <w:rsid w:val="00256C45"/>
    <w:rsid w:val="002571F0"/>
    <w:rsid w:val="00257BF9"/>
    <w:rsid w:val="002602F2"/>
    <w:rsid w:val="002623E1"/>
    <w:rsid w:val="00270EE9"/>
    <w:rsid w:val="0027275D"/>
    <w:rsid w:val="0027276C"/>
    <w:rsid w:val="00273B65"/>
    <w:rsid w:val="002749A3"/>
    <w:rsid w:val="002754FE"/>
    <w:rsid w:val="00275C10"/>
    <w:rsid w:val="00275FCB"/>
    <w:rsid w:val="00276A8B"/>
    <w:rsid w:val="0027795E"/>
    <w:rsid w:val="00281746"/>
    <w:rsid w:val="00284B00"/>
    <w:rsid w:val="00286F78"/>
    <w:rsid w:val="00287331"/>
    <w:rsid w:val="00292D2A"/>
    <w:rsid w:val="00296F7D"/>
    <w:rsid w:val="002972D0"/>
    <w:rsid w:val="002A33C2"/>
    <w:rsid w:val="002A5B9D"/>
    <w:rsid w:val="002A5C83"/>
    <w:rsid w:val="002B3038"/>
    <w:rsid w:val="002B53F0"/>
    <w:rsid w:val="002B746B"/>
    <w:rsid w:val="002C07B7"/>
    <w:rsid w:val="002C2D60"/>
    <w:rsid w:val="002C327B"/>
    <w:rsid w:val="002C76D7"/>
    <w:rsid w:val="002D5B76"/>
    <w:rsid w:val="002D7BA9"/>
    <w:rsid w:val="002E343E"/>
    <w:rsid w:val="002E3735"/>
    <w:rsid w:val="002E3E15"/>
    <w:rsid w:val="002E57C4"/>
    <w:rsid w:val="002E6D16"/>
    <w:rsid w:val="002F3318"/>
    <w:rsid w:val="002F4BA8"/>
    <w:rsid w:val="002F68FE"/>
    <w:rsid w:val="002F7680"/>
    <w:rsid w:val="00301AEA"/>
    <w:rsid w:val="00303768"/>
    <w:rsid w:val="003064F0"/>
    <w:rsid w:val="0031004C"/>
    <w:rsid w:val="00312ABC"/>
    <w:rsid w:val="00313124"/>
    <w:rsid w:val="0031473D"/>
    <w:rsid w:val="00315A77"/>
    <w:rsid w:val="00316D61"/>
    <w:rsid w:val="00316FFE"/>
    <w:rsid w:val="003176BB"/>
    <w:rsid w:val="00320663"/>
    <w:rsid w:val="00326645"/>
    <w:rsid w:val="00327523"/>
    <w:rsid w:val="00332E4E"/>
    <w:rsid w:val="003333F4"/>
    <w:rsid w:val="00333C15"/>
    <w:rsid w:val="00336E38"/>
    <w:rsid w:val="003460CC"/>
    <w:rsid w:val="00346419"/>
    <w:rsid w:val="00347A20"/>
    <w:rsid w:val="003518DF"/>
    <w:rsid w:val="00352EF7"/>
    <w:rsid w:val="0035679C"/>
    <w:rsid w:val="00356DA8"/>
    <w:rsid w:val="00361030"/>
    <w:rsid w:val="003627EF"/>
    <w:rsid w:val="00373287"/>
    <w:rsid w:val="00376462"/>
    <w:rsid w:val="0038265D"/>
    <w:rsid w:val="00383B94"/>
    <w:rsid w:val="00386652"/>
    <w:rsid w:val="003871BC"/>
    <w:rsid w:val="003905E7"/>
    <w:rsid w:val="0039076D"/>
    <w:rsid w:val="00390C24"/>
    <w:rsid w:val="00392695"/>
    <w:rsid w:val="00394BB2"/>
    <w:rsid w:val="00396BCC"/>
    <w:rsid w:val="003A09B3"/>
    <w:rsid w:val="003A3960"/>
    <w:rsid w:val="003A4262"/>
    <w:rsid w:val="003A4469"/>
    <w:rsid w:val="003A46CF"/>
    <w:rsid w:val="003B184B"/>
    <w:rsid w:val="003B21ED"/>
    <w:rsid w:val="003B68E9"/>
    <w:rsid w:val="003B7A3D"/>
    <w:rsid w:val="003C056A"/>
    <w:rsid w:val="003C0ED8"/>
    <w:rsid w:val="003C21CC"/>
    <w:rsid w:val="003C22CF"/>
    <w:rsid w:val="003C2556"/>
    <w:rsid w:val="003C3E0D"/>
    <w:rsid w:val="003C3EF6"/>
    <w:rsid w:val="003C491E"/>
    <w:rsid w:val="003C7A85"/>
    <w:rsid w:val="003C7CCD"/>
    <w:rsid w:val="003D0063"/>
    <w:rsid w:val="003D0342"/>
    <w:rsid w:val="003D0B53"/>
    <w:rsid w:val="003D14AB"/>
    <w:rsid w:val="003D5B0E"/>
    <w:rsid w:val="003E0FC1"/>
    <w:rsid w:val="003E2155"/>
    <w:rsid w:val="003E48C8"/>
    <w:rsid w:val="003F51C6"/>
    <w:rsid w:val="00402694"/>
    <w:rsid w:val="00403F93"/>
    <w:rsid w:val="00404AFB"/>
    <w:rsid w:val="004058FD"/>
    <w:rsid w:val="00406272"/>
    <w:rsid w:val="004065AD"/>
    <w:rsid w:val="00410028"/>
    <w:rsid w:val="00413280"/>
    <w:rsid w:val="0041407A"/>
    <w:rsid w:val="004144DC"/>
    <w:rsid w:val="00417507"/>
    <w:rsid w:val="00417DAD"/>
    <w:rsid w:val="004202E3"/>
    <w:rsid w:val="004231C0"/>
    <w:rsid w:val="00423FED"/>
    <w:rsid w:val="00427A98"/>
    <w:rsid w:val="0043033E"/>
    <w:rsid w:val="00431C08"/>
    <w:rsid w:val="0043332B"/>
    <w:rsid w:val="004363A2"/>
    <w:rsid w:val="00437E8C"/>
    <w:rsid w:val="00440424"/>
    <w:rsid w:val="004417DF"/>
    <w:rsid w:val="00443353"/>
    <w:rsid w:val="004453D3"/>
    <w:rsid w:val="0044698A"/>
    <w:rsid w:val="00451A23"/>
    <w:rsid w:val="0045256A"/>
    <w:rsid w:val="00452750"/>
    <w:rsid w:val="00460042"/>
    <w:rsid w:val="00460241"/>
    <w:rsid w:val="00460FF3"/>
    <w:rsid w:val="00463393"/>
    <w:rsid w:val="00466EE6"/>
    <w:rsid w:val="0046760D"/>
    <w:rsid w:val="004676FF"/>
    <w:rsid w:val="004702CF"/>
    <w:rsid w:val="00471E6F"/>
    <w:rsid w:val="00475FE4"/>
    <w:rsid w:val="00477462"/>
    <w:rsid w:val="004774CF"/>
    <w:rsid w:val="00481C01"/>
    <w:rsid w:val="004840F0"/>
    <w:rsid w:val="0048444D"/>
    <w:rsid w:val="0048565F"/>
    <w:rsid w:val="00490481"/>
    <w:rsid w:val="00493CF7"/>
    <w:rsid w:val="00494149"/>
    <w:rsid w:val="00494590"/>
    <w:rsid w:val="004960EA"/>
    <w:rsid w:val="004A2A7A"/>
    <w:rsid w:val="004A311E"/>
    <w:rsid w:val="004A3F83"/>
    <w:rsid w:val="004A4976"/>
    <w:rsid w:val="004A5B6B"/>
    <w:rsid w:val="004A5D6A"/>
    <w:rsid w:val="004A74B5"/>
    <w:rsid w:val="004A7E10"/>
    <w:rsid w:val="004B0D4F"/>
    <w:rsid w:val="004B2B70"/>
    <w:rsid w:val="004B4801"/>
    <w:rsid w:val="004B547A"/>
    <w:rsid w:val="004C14F5"/>
    <w:rsid w:val="004C2611"/>
    <w:rsid w:val="004C307F"/>
    <w:rsid w:val="004C4BFC"/>
    <w:rsid w:val="004D20DF"/>
    <w:rsid w:val="004D3ED2"/>
    <w:rsid w:val="004D5502"/>
    <w:rsid w:val="004D6A61"/>
    <w:rsid w:val="004E06FD"/>
    <w:rsid w:val="004E74CB"/>
    <w:rsid w:val="004E7DDB"/>
    <w:rsid w:val="004F04A0"/>
    <w:rsid w:val="004F21F0"/>
    <w:rsid w:val="004F3AC5"/>
    <w:rsid w:val="004F4ECA"/>
    <w:rsid w:val="004F5BB2"/>
    <w:rsid w:val="004F604A"/>
    <w:rsid w:val="004F6B75"/>
    <w:rsid w:val="00500C05"/>
    <w:rsid w:val="005036EE"/>
    <w:rsid w:val="0050387E"/>
    <w:rsid w:val="005102F6"/>
    <w:rsid w:val="005136F5"/>
    <w:rsid w:val="005148C6"/>
    <w:rsid w:val="005157E1"/>
    <w:rsid w:val="00516D10"/>
    <w:rsid w:val="00521B3B"/>
    <w:rsid w:val="0052293C"/>
    <w:rsid w:val="00522B16"/>
    <w:rsid w:val="005260E0"/>
    <w:rsid w:val="00526C50"/>
    <w:rsid w:val="00527032"/>
    <w:rsid w:val="00530BEA"/>
    <w:rsid w:val="00532519"/>
    <w:rsid w:val="005364BE"/>
    <w:rsid w:val="0053661C"/>
    <w:rsid w:val="0053733F"/>
    <w:rsid w:val="005376A4"/>
    <w:rsid w:val="00540A9D"/>
    <w:rsid w:val="0054514F"/>
    <w:rsid w:val="00546ED5"/>
    <w:rsid w:val="005509CC"/>
    <w:rsid w:val="00552326"/>
    <w:rsid w:val="00552B9D"/>
    <w:rsid w:val="00553710"/>
    <w:rsid w:val="00553E4A"/>
    <w:rsid w:val="005544E2"/>
    <w:rsid w:val="00554F79"/>
    <w:rsid w:val="00556513"/>
    <w:rsid w:val="00557627"/>
    <w:rsid w:val="00557E2C"/>
    <w:rsid w:val="00560E7B"/>
    <w:rsid w:val="00563B78"/>
    <w:rsid w:val="00567C52"/>
    <w:rsid w:val="0057401E"/>
    <w:rsid w:val="0057407C"/>
    <w:rsid w:val="005766A7"/>
    <w:rsid w:val="00580BA1"/>
    <w:rsid w:val="00580FCD"/>
    <w:rsid w:val="00582C74"/>
    <w:rsid w:val="005830AB"/>
    <w:rsid w:val="0058487E"/>
    <w:rsid w:val="00585DE1"/>
    <w:rsid w:val="00587265"/>
    <w:rsid w:val="00587AAE"/>
    <w:rsid w:val="00590FE2"/>
    <w:rsid w:val="00593EEE"/>
    <w:rsid w:val="00595D49"/>
    <w:rsid w:val="005968E5"/>
    <w:rsid w:val="00597201"/>
    <w:rsid w:val="005A20C0"/>
    <w:rsid w:val="005A21C2"/>
    <w:rsid w:val="005A4BA9"/>
    <w:rsid w:val="005A5CC0"/>
    <w:rsid w:val="005A743B"/>
    <w:rsid w:val="005B4031"/>
    <w:rsid w:val="005B5AC3"/>
    <w:rsid w:val="005B5EB7"/>
    <w:rsid w:val="005B6183"/>
    <w:rsid w:val="005B6821"/>
    <w:rsid w:val="005B72FB"/>
    <w:rsid w:val="005C09FB"/>
    <w:rsid w:val="005C38B8"/>
    <w:rsid w:val="005C3D52"/>
    <w:rsid w:val="005C5390"/>
    <w:rsid w:val="005C5544"/>
    <w:rsid w:val="005C57BC"/>
    <w:rsid w:val="005C6A65"/>
    <w:rsid w:val="005C714B"/>
    <w:rsid w:val="005D3727"/>
    <w:rsid w:val="005D3E52"/>
    <w:rsid w:val="005D5999"/>
    <w:rsid w:val="005D63DF"/>
    <w:rsid w:val="005D728A"/>
    <w:rsid w:val="005E0AF4"/>
    <w:rsid w:val="005E1A08"/>
    <w:rsid w:val="005E2389"/>
    <w:rsid w:val="005E5238"/>
    <w:rsid w:val="005E5604"/>
    <w:rsid w:val="005E59BD"/>
    <w:rsid w:val="005E647A"/>
    <w:rsid w:val="005E6532"/>
    <w:rsid w:val="005E65ED"/>
    <w:rsid w:val="005E6E0F"/>
    <w:rsid w:val="005E7567"/>
    <w:rsid w:val="005F2248"/>
    <w:rsid w:val="005F24BB"/>
    <w:rsid w:val="005F4FED"/>
    <w:rsid w:val="005F5EA3"/>
    <w:rsid w:val="005F6B28"/>
    <w:rsid w:val="006053DE"/>
    <w:rsid w:val="006056EA"/>
    <w:rsid w:val="00605B4D"/>
    <w:rsid w:val="00610D25"/>
    <w:rsid w:val="00611B0F"/>
    <w:rsid w:val="00613E63"/>
    <w:rsid w:val="006154E7"/>
    <w:rsid w:val="006178AF"/>
    <w:rsid w:val="00624DCB"/>
    <w:rsid w:val="00625F70"/>
    <w:rsid w:val="0062613B"/>
    <w:rsid w:val="0062663F"/>
    <w:rsid w:val="00630E22"/>
    <w:rsid w:val="00631A81"/>
    <w:rsid w:val="00633036"/>
    <w:rsid w:val="00634298"/>
    <w:rsid w:val="006373D1"/>
    <w:rsid w:val="00637918"/>
    <w:rsid w:val="006400CC"/>
    <w:rsid w:val="00641A62"/>
    <w:rsid w:val="006436E6"/>
    <w:rsid w:val="006439A0"/>
    <w:rsid w:val="00644DE5"/>
    <w:rsid w:val="00650F39"/>
    <w:rsid w:val="00651E15"/>
    <w:rsid w:val="00652FD5"/>
    <w:rsid w:val="00655295"/>
    <w:rsid w:val="0065588C"/>
    <w:rsid w:val="006566B7"/>
    <w:rsid w:val="00657978"/>
    <w:rsid w:val="006603AF"/>
    <w:rsid w:val="00660A95"/>
    <w:rsid w:val="00660E1D"/>
    <w:rsid w:val="00660E24"/>
    <w:rsid w:val="00660EFD"/>
    <w:rsid w:val="00661875"/>
    <w:rsid w:val="00661908"/>
    <w:rsid w:val="00661DF3"/>
    <w:rsid w:val="0066293C"/>
    <w:rsid w:val="00665AAA"/>
    <w:rsid w:val="00665AC1"/>
    <w:rsid w:val="0066693F"/>
    <w:rsid w:val="00667624"/>
    <w:rsid w:val="006765D8"/>
    <w:rsid w:val="00676F65"/>
    <w:rsid w:val="006816C3"/>
    <w:rsid w:val="00681982"/>
    <w:rsid w:val="00683B51"/>
    <w:rsid w:val="00685976"/>
    <w:rsid w:val="006871D8"/>
    <w:rsid w:val="00690B52"/>
    <w:rsid w:val="006936B0"/>
    <w:rsid w:val="00693B3B"/>
    <w:rsid w:val="00697823"/>
    <w:rsid w:val="00697AAD"/>
    <w:rsid w:val="006A0FA5"/>
    <w:rsid w:val="006A2197"/>
    <w:rsid w:val="006A2322"/>
    <w:rsid w:val="006A2F22"/>
    <w:rsid w:val="006A3A28"/>
    <w:rsid w:val="006A67D2"/>
    <w:rsid w:val="006A6D42"/>
    <w:rsid w:val="006B2288"/>
    <w:rsid w:val="006B2794"/>
    <w:rsid w:val="006B29C8"/>
    <w:rsid w:val="006B2B14"/>
    <w:rsid w:val="006B641F"/>
    <w:rsid w:val="006B6B06"/>
    <w:rsid w:val="006C0923"/>
    <w:rsid w:val="006C1389"/>
    <w:rsid w:val="006C1DC1"/>
    <w:rsid w:val="006C45E5"/>
    <w:rsid w:val="006C64B1"/>
    <w:rsid w:val="006C7C77"/>
    <w:rsid w:val="006D2D35"/>
    <w:rsid w:val="006D3BC7"/>
    <w:rsid w:val="006D548F"/>
    <w:rsid w:val="006D750E"/>
    <w:rsid w:val="006D7690"/>
    <w:rsid w:val="006E05E9"/>
    <w:rsid w:val="006E0659"/>
    <w:rsid w:val="006E3B99"/>
    <w:rsid w:val="006E48B5"/>
    <w:rsid w:val="006E57B0"/>
    <w:rsid w:val="006E5CCC"/>
    <w:rsid w:val="006E6080"/>
    <w:rsid w:val="006F191D"/>
    <w:rsid w:val="006F2CA7"/>
    <w:rsid w:val="006F2F44"/>
    <w:rsid w:val="006F329F"/>
    <w:rsid w:val="006F39BA"/>
    <w:rsid w:val="006F44D0"/>
    <w:rsid w:val="006F5EE9"/>
    <w:rsid w:val="006F65BF"/>
    <w:rsid w:val="00705353"/>
    <w:rsid w:val="00706320"/>
    <w:rsid w:val="007069DB"/>
    <w:rsid w:val="00710140"/>
    <w:rsid w:val="007113A4"/>
    <w:rsid w:val="007113CA"/>
    <w:rsid w:val="00712346"/>
    <w:rsid w:val="00713AEE"/>
    <w:rsid w:val="007148E2"/>
    <w:rsid w:val="0071502D"/>
    <w:rsid w:val="00717ECF"/>
    <w:rsid w:val="0072062F"/>
    <w:rsid w:val="00721062"/>
    <w:rsid w:val="00721860"/>
    <w:rsid w:val="00721B93"/>
    <w:rsid w:val="007221F5"/>
    <w:rsid w:val="007255E0"/>
    <w:rsid w:val="007260C7"/>
    <w:rsid w:val="0072649E"/>
    <w:rsid w:val="00726820"/>
    <w:rsid w:val="00730787"/>
    <w:rsid w:val="007309D3"/>
    <w:rsid w:val="00731184"/>
    <w:rsid w:val="00735492"/>
    <w:rsid w:val="0073685B"/>
    <w:rsid w:val="00737B41"/>
    <w:rsid w:val="00740824"/>
    <w:rsid w:val="00740849"/>
    <w:rsid w:val="007413A0"/>
    <w:rsid w:val="00741816"/>
    <w:rsid w:val="00743573"/>
    <w:rsid w:val="007442B7"/>
    <w:rsid w:val="0074566C"/>
    <w:rsid w:val="0075054F"/>
    <w:rsid w:val="007535DF"/>
    <w:rsid w:val="0075390D"/>
    <w:rsid w:val="00754877"/>
    <w:rsid w:val="00754B9D"/>
    <w:rsid w:val="00760736"/>
    <w:rsid w:val="00761289"/>
    <w:rsid w:val="007632BB"/>
    <w:rsid w:val="007649FB"/>
    <w:rsid w:val="00766481"/>
    <w:rsid w:val="00767113"/>
    <w:rsid w:val="00770999"/>
    <w:rsid w:val="0077374D"/>
    <w:rsid w:val="007758E4"/>
    <w:rsid w:val="007800F7"/>
    <w:rsid w:val="0078199E"/>
    <w:rsid w:val="00782918"/>
    <w:rsid w:val="00782D95"/>
    <w:rsid w:val="007830EB"/>
    <w:rsid w:val="007832C7"/>
    <w:rsid w:val="00784014"/>
    <w:rsid w:val="00785B50"/>
    <w:rsid w:val="00785EC2"/>
    <w:rsid w:val="0078761D"/>
    <w:rsid w:val="00790186"/>
    <w:rsid w:val="00791E15"/>
    <w:rsid w:val="007954AF"/>
    <w:rsid w:val="00795673"/>
    <w:rsid w:val="00797F8F"/>
    <w:rsid w:val="007A0EF3"/>
    <w:rsid w:val="007A25AA"/>
    <w:rsid w:val="007A32F6"/>
    <w:rsid w:val="007A4E32"/>
    <w:rsid w:val="007A6768"/>
    <w:rsid w:val="007A711E"/>
    <w:rsid w:val="007A73ED"/>
    <w:rsid w:val="007A74BB"/>
    <w:rsid w:val="007A7C63"/>
    <w:rsid w:val="007B22CA"/>
    <w:rsid w:val="007B25AF"/>
    <w:rsid w:val="007B3605"/>
    <w:rsid w:val="007B5FA5"/>
    <w:rsid w:val="007C18B4"/>
    <w:rsid w:val="007C1F36"/>
    <w:rsid w:val="007C1F8B"/>
    <w:rsid w:val="007C424B"/>
    <w:rsid w:val="007C6D59"/>
    <w:rsid w:val="007C7C16"/>
    <w:rsid w:val="007D1710"/>
    <w:rsid w:val="007D1BD5"/>
    <w:rsid w:val="007D4C19"/>
    <w:rsid w:val="007D5B4E"/>
    <w:rsid w:val="007D5F49"/>
    <w:rsid w:val="007D6FE9"/>
    <w:rsid w:val="007E016C"/>
    <w:rsid w:val="007E340F"/>
    <w:rsid w:val="007E4401"/>
    <w:rsid w:val="007E68DD"/>
    <w:rsid w:val="007E6E0D"/>
    <w:rsid w:val="007F0B43"/>
    <w:rsid w:val="007F1AAC"/>
    <w:rsid w:val="007F2014"/>
    <w:rsid w:val="007F2C3D"/>
    <w:rsid w:val="007F6412"/>
    <w:rsid w:val="008002BF"/>
    <w:rsid w:val="0080056C"/>
    <w:rsid w:val="0080228F"/>
    <w:rsid w:val="00802413"/>
    <w:rsid w:val="0080338B"/>
    <w:rsid w:val="00803A9C"/>
    <w:rsid w:val="008065B9"/>
    <w:rsid w:val="0080786F"/>
    <w:rsid w:val="00807A32"/>
    <w:rsid w:val="0081295D"/>
    <w:rsid w:val="008129FD"/>
    <w:rsid w:val="00814005"/>
    <w:rsid w:val="00816809"/>
    <w:rsid w:val="00820244"/>
    <w:rsid w:val="00820471"/>
    <w:rsid w:val="00823722"/>
    <w:rsid w:val="00825867"/>
    <w:rsid w:val="00831DF8"/>
    <w:rsid w:val="00832B65"/>
    <w:rsid w:val="00833FFB"/>
    <w:rsid w:val="00836A0E"/>
    <w:rsid w:val="00837B89"/>
    <w:rsid w:val="008422FD"/>
    <w:rsid w:val="00845783"/>
    <w:rsid w:val="00846AB2"/>
    <w:rsid w:val="00847BC2"/>
    <w:rsid w:val="00847D3D"/>
    <w:rsid w:val="00854327"/>
    <w:rsid w:val="00855F4F"/>
    <w:rsid w:val="0085630A"/>
    <w:rsid w:val="00857447"/>
    <w:rsid w:val="00861477"/>
    <w:rsid w:val="00862203"/>
    <w:rsid w:val="008626A5"/>
    <w:rsid w:val="008634B8"/>
    <w:rsid w:val="008636A8"/>
    <w:rsid w:val="00863E4F"/>
    <w:rsid w:val="008641FB"/>
    <w:rsid w:val="0086447A"/>
    <w:rsid w:val="00864716"/>
    <w:rsid w:val="00865655"/>
    <w:rsid w:val="008701C8"/>
    <w:rsid w:val="00873C1C"/>
    <w:rsid w:val="008754D9"/>
    <w:rsid w:val="00876548"/>
    <w:rsid w:val="008837FB"/>
    <w:rsid w:val="00890C6F"/>
    <w:rsid w:val="00891BBC"/>
    <w:rsid w:val="0089313F"/>
    <w:rsid w:val="00894069"/>
    <w:rsid w:val="008970F9"/>
    <w:rsid w:val="008A073D"/>
    <w:rsid w:val="008A1956"/>
    <w:rsid w:val="008A2C6D"/>
    <w:rsid w:val="008A5655"/>
    <w:rsid w:val="008A6A98"/>
    <w:rsid w:val="008B263B"/>
    <w:rsid w:val="008B2EBD"/>
    <w:rsid w:val="008B3AFE"/>
    <w:rsid w:val="008B647E"/>
    <w:rsid w:val="008B72E1"/>
    <w:rsid w:val="008B758B"/>
    <w:rsid w:val="008C66E6"/>
    <w:rsid w:val="008C72DD"/>
    <w:rsid w:val="008D2713"/>
    <w:rsid w:val="008D3748"/>
    <w:rsid w:val="008D7A87"/>
    <w:rsid w:val="008D7EBE"/>
    <w:rsid w:val="008D7FF5"/>
    <w:rsid w:val="008E2C58"/>
    <w:rsid w:val="008E6778"/>
    <w:rsid w:val="008F018C"/>
    <w:rsid w:val="008F10C4"/>
    <w:rsid w:val="008F13ED"/>
    <w:rsid w:val="008F181F"/>
    <w:rsid w:val="008F36E4"/>
    <w:rsid w:val="008F40CD"/>
    <w:rsid w:val="008F414C"/>
    <w:rsid w:val="008F6329"/>
    <w:rsid w:val="008F6969"/>
    <w:rsid w:val="008F6EA9"/>
    <w:rsid w:val="009056CF"/>
    <w:rsid w:val="00912CF0"/>
    <w:rsid w:val="00913121"/>
    <w:rsid w:val="00914274"/>
    <w:rsid w:val="0091650E"/>
    <w:rsid w:val="009208DA"/>
    <w:rsid w:val="0092104D"/>
    <w:rsid w:val="00924074"/>
    <w:rsid w:val="009249D3"/>
    <w:rsid w:val="009252DD"/>
    <w:rsid w:val="00925470"/>
    <w:rsid w:val="009301B0"/>
    <w:rsid w:val="00932945"/>
    <w:rsid w:val="0093730B"/>
    <w:rsid w:val="009375BB"/>
    <w:rsid w:val="0094335B"/>
    <w:rsid w:val="00943EF1"/>
    <w:rsid w:val="00944AD8"/>
    <w:rsid w:val="00945335"/>
    <w:rsid w:val="00946593"/>
    <w:rsid w:val="00946665"/>
    <w:rsid w:val="00950838"/>
    <w:rsid w:val="0095152E"/>
    <w:rsid w:val="009528B0"/>
    <w:rsid w:val="00952BF1"/>
    <w:rsid w:val="00953BD5"/>
    <w:rsid w:val="00954402"/>
    <w:rsid w:val="00954C70"/>
    <w:rsid w:val="009558E8"/>
    <w:rsid w:val="00957A3D"/>
    <w:rsid w:val="0096153D"/>
    <w:rsid w:val="00961698"/>
    <w:rsid w:val="009637F4"/>
    <w:rsid w:val="00964EDC"/>
    <w:rsid w:val="0096503A"/>
    <w:rsid w:val="009672FD"/>
    <w:rsid w:val="00970E50"/>
    <w:rsid w:val="00971D35"/>
    <w:rsid w:val="00972028"/>
    <w:rsid w:val="00974A55"/>
    <w:rsid w:val="0097779E"/>
    <w:rsid w:val="00977E18"/>
    <w:rsid w:val="009800D5"/>
    <w:rsid w:val="00980C0D"/>
    <w:rsid w:val="00981911"/>
    <w:rsid w:val="00983CAD"/>
    <w:rsid w:val="0098494D"/>
    <w:rsid w:val="00985601"/>
    <w:rsid w:val="0099091A"/>
    <w:rsid w:val="00991A14"/>
    <w:rsid w:val="00992C6F"/>
    <w:rsid w:val="009955D7"/>
    <w:rsid w:val="009965A1"/>
    <w:rsid w:val="00997F79"/>
    <w:rsid w:val="009A3FF1"/>
    <w:rsid w:val="009A619D"/>
    <w:rsid w:val="009A6579"/>
    <w:rsid w:val="009A725D"/>
    <w:rsid w:val="009A7AED"/>
    <w:rsid w:val="009B0548"/>
    <w:rsid w:val="009B1933"/>
    <w:rsid w:val="009B4B13"/>
    <w:rsid w:val="009B6E56"/>
    <w:rsid w:val="009C0220"/>
    <w:rsid w:val="009C11CE"/>
    <w:rsid w:val="009C1EE1"/>
    <w:rsid w:val="009C2CDC"/>
    <w:rsid w:val="009C5B1B"/>
    <w:rsid w:val="009C6C7C"/>
    <w:rsid w:val="009C7A6F"/>
    <w:rsid w:val="009D1C86"/>
    <w:rsid w:val="009D1ED3"/>
    <w:rsid w:val="009D333B"/>
    <w:rsid w:val="009D54E3"/>
    <w:rsid w:val="009D64EF"/>
    <w:rsid w:val="009D6A43"/>
    <w:rsid w:val="009D7C76"/>
    <w:rsid w:val="009E0F04"/>
    <w:rsid w:val="009E2828"/>
    <w:rsid w:val="009E3116"/>
    <w:rsid w:val="009E32A1"/>
    <w:rsid w:val="009E4260"/>
    <w:rsid w:val="009E64A0"/>
    <w:rsid w:val="009F4569"/>
    <w:rsid w:val="009F4F02"/>
    <w:rsid w:val="009F54FD"/>
    <w:rsid w:val="009F61B0"/>
    <w:rsid w:val="009F6A60"/>
    <w:rsid w:val="009F7D3A"/>
    <w:rsid w:val="00A00826"/>
    <w:rsid w:val="00A00B0B"/>
    <w:rsid w:val="00A039D7"/>
    <w:rsid w:val="00A062A7"/>
    <w:rsid w:val="00A068B2"/>
    <w:rsid w:val="00A0744B"/>
    <w:rsid w:val="00A07F2C"/>
    <w:rsid w:val="00A11686"/>
    <w:rsid w:val="00A11F67"/>
    <w:rsid w:val="00A12E99"/>
    <w:rsid w:val="00A1350C"/>
    <w:rsid w:val="00A15423"/>
    <w:rsid w:val="00A15F8A"/>
    <w:rsid w:val="00A20214"/>
    <w:rsid w:val="00A21359"/>
    <w:rsid w:val="00A22679"/>
    <w:rsid w:val="00A241F4"/>
    <w:rsid w:val="00A2590D"/>
    <w:rsid w:val="00A25A0B"/>
    <w:rsid w:val="00A32751"/>
    <w:rsid w:val="00A32FD3"/>
    <w:rsid w:val="00A35373"/>
    <w:rsid w:val="00A3654F"/>
    <w:rsid w:val="00A40BEE"/>
    <w:rsid w:val="00A423FD"/>
    <w:rsid w:val="00A4343D"/>
    <w:rsid w:val="00A529F0"/>
    <w:rsid w:val="00A52AA6"/>
    <w:rsid w:val="00A55211"/>
    <w:rsid w:val="00A6261D"/>
    <w:rsid w:val="00A66C0E"/>
    <w:rsid w:val="00A71513"/>
    <w:rsid w:val="00A72471"/>
    <w:rsid w:val="00A74329"/>
    <w:rsid w:val="00A80C34"/>
    <w:rsid w:val="00A828F3"/>
    <w:rsid w:val="00A84906"/>
    <w:rsid w:val="00A84B27"/>
    <w:rsid w:val="00A86A99"/>
    <w:rsid w:val="00A91274"/>
    <w:rsid w:val="00A916D0"/>
    <w:rsid w:val="00A917E2"/>
    <w:rsid w:val="00A9239E"/>
    <w:rsid w:val="00A92F06"/>
    <w:rsid w:val="00A93C20"/>
    <w:rsid w:val="00A93CBD"/>
    <w:rsid w:val="00A9593B"/>
    <w:rsid w:val="00A9611E"/>
    <w:rsid w:val="00A9641C"/>
    <w:rsid w:val="00AA2297"/>
    <w:rsid w:val="00AA2BD8"/>
    <w:rsid w:val="00AA3F9E"/>
    <w:rsid w:val="00AA558F"/>
    <w:rsid w:val="00AA734D"/>
    <w:rsid w:val="00AA7959"/>
    <w:rsid w:val="00AA7CBF"/>
    <w:rsid w:val="00AB0D67"/>
    <w:rsid w:val="00AB0DA0"/>
    <w:rsid w:val="00AB2260"/>
    <w:rsid w:val="00AB38E7"/>
    <w:rsid w:val="00AB38ED"/>
    <w:rsid w:val="00AB44C6"/>
    <w:rsid w:val="00AB5124"/>
    <w:rsid w:val="00AB72AC"/>
    <w:rsid w:val="00AC0772"/>
    <w:rsid w:val="00AC09DD"/>
    <w:rsid w:val="00AC28C5"/>
    <w:rsid w:val="00AD2048"/>
    <w:rsid w:val="00AD4A35"/>
    <w:rsid w:val="00AD65EE"/>
    <w:rsid w:val="00AD7388"/>
    <w:rsid w:val="00AD75FE"/>
    <w:rsid w:val="00AE1E5E"/>
    <w:rsid w:val="00AE6D03"/>
    <w:rsid w:val="00AE7A34"/>
    <w:rsid w:val="00AE7D46"/>
    <w:rsid w:val="00AF3FE4"/>
    <w:rsid w:val="00AF4413"/>
    <w:rsid w:val="00B01E3B"/>
    <w:rsid w:val="00B04098"/>
    <w:rsid w:val="00B042EB"/>
    <w:rsid w:val="00B04973"/>
    <w:rsid w:val="00B04C74"/>
    <w:rsid w:val="00B0568F"/>
    <w:rsid w:val="00B07310"/>
    <w:rsid w:val="00B136DB"/>
    <w:rsid w:val="00B151CC"/>
    <w:rsid w:val="00B15DAC"/>
    <w:rsid w:val="00B16D5B"/>
    <w:rsid w:val="00B212FD"/>
    <w:rsid w:val="00B223DB"/>
    <w:rsid w:val="00B31F2A"/>
    <w:rsid w:val="00B3250E"/>
    <w:rsid w:val="00B33DB2"/>
    <w:rsid w:val="00B345C2"/>
    <w:rsid w:val="00B3529E"/>
    <w:rsid w:val="00B366C2"/>
    <w:rsid w:val="00B36CAB"/>
    <w:rsid w:val="00B37F8B"/>
    <w:rsid w:val="00B435A0"/>
    <w:rsid w:val="00B43963"/>
    <w:rsid w:val="00B44854"/>
    <w:rsid w:val="00B46229"/>
    <w:rsid w:val="00B46887"/>
    <w:rsid w:val="00B46D56"/>
    <w:rsid w:val="00B475F9"/>
    <w:rsid w:val="00B47A45"/>
    <w:rsid w:val="00B5057F"/>
    <w:rsid w:val="00B525F7"/>
    <w:rsid w:val="00B53652"/>
    <w:rsid w:val="00B53E00"/>
    <w:rsid w:val="00B54C9B"/>
    <w:rsid w:val="00B54ECC"/>
    <w:rsid w:val="00B60740"/>
    <w:rsid w:val="00B61EAE"/>
    <w:rsid w:val="00B6327A"/>
    <w:rsid w:val="00B63D04"/>
    <w:rsid w:val="00B6452A"/>
    <w:rsid w:val="00B64C31"/>
    <w:rsid w:val="00B66975"/>
    <w:rsid w:val="00B7045F"/>
    <w:rsid w:val="00B7248F"/>
    <w:rsid w:val="00B72BBE"/>
    <w:rsid w:val="00B72FE4"/>
    <w:rsid w:val="00B73BEB"/>
    <w:rsid w:val="00B73CC3"/>
    <w:rsid w:val="00B757D8"/>
    <w:rsid w:val="00B77D2A"/>
    <w:rsid w:val="00B80DB8"/>
    <w:rsid w:val="00B8114E"/>
    <w:rsid w:val="00B83946"/>
    <w:rsid w:val="00B842C8"/>
    <w:rsid w:val="00B86A0D"/>
    <w:rsid w:val="00B90DAD"/>
    <w:rsid w:val="00B926AD"/>
    <w:rsid w:val="00B934CF"/>
    <w:rsid w:val="00B93833"/>
    <w:rsid w:val="00B93C88"/>
    <w:rsid w:val="00B944EC"/>
    <w:rsid w:val="00B95AB4"/>
    <w:rsid w:val="00B963A0"/>
    <w:rsid w:val="00B96653"/>
    <w:rsid w:val="00B973DB"/>
    <w:rsid w:val="00B97597"/>
    <w:rsid w:val="00BA189B"/>
    <w:rsid w:val="00BA23B1"/>
    <w:rsid w:val="00BA4F2D"/>
    <w:rsid w:val="00BA527B"/>
    <w:rsid w:val="00BA54CB"/>
    <w:rsid w:val="00BA5606"/>
    <w:rsid w:val="00BB12F6"/>
    <w:rsid w:val="00BB171A"/>
    <w:rsid w:val="00BB2ACA"/>
    <w:rsid w:val="00BB5FF2"/>
    <w:rsid w:val="00BB6491"/>
    <w:rsid w:val="00BC2E9F"/>
    <w:rsid w:val="00BC3001"/>
    <w:rsid w:val="00BC5DD4"/>
    <w:rsid w:val="00BD03F1"/>
    <w:rsid w:val="00BD0C67"/>
    <w:rsid w:val="00BD2B0E"/>
    <w:rsid w:val="00BD2C0F"/>
    <w:rsid w:val="00BD5312"/>
    <w:rsid w:val="00BE2A83"/>
    <w:rsid w:val="00BE2C08"/>
    <w:rsid w:val="00BE35DA"/>
    <w:rsid w:val="00BE52E3"/>
    <w:rsid w:val="00BF2F57"/>
    <w:rsid w:val="00BF43F0"/>
    <w:rsid w:val="00BF539E"/>
    <w:rsid w:val="00BF67A9"/>
    <w:rsid w:val="00C00657"/>
    <w:rsid w:val="00C01FC0"/>
    <w:rsid w:val="00C02432"/>
    <w:rsid w:val="00C03673"/>
    <w:rsid w:val="00C057E5"/>
    <w:rsid w:val="00C07948"/>
    <w:rsid w:val="00C1157A"/>
    <w:rsid w:val="00C11E3F"/>
    <w:rsid w:val="00C11E96"/>
    <w:rsid w:val="00C12443"/>
    <w:rsid w:val="00C127E3"/>
    <w:rsid w:val="00C14CBB"/>
    <w:rsid w:val="00C16E30"/>
    <w:rsid w:val="00C17D67"/>
    <w:rsid w:val="00C2282A"/>
    <w:rsid w:val="00C23EE5"/>
    <w:rsid w:val="00C3286E"/>
    <w:rsid w:val="00C33104"/>
    <w:rsid w:val="00C331A3"/>
    <w:rsid w:val="00C33EDA"/>
    <w:rsid w:val="00C405EC"/>
    <w:rsid w:val="00C406E1"/>
    <w:rsid w:val="00C4223F"/>
    <w:rsid w:val="00C439D6"/>
    <w:rsid w:val="00C44133"/>
    <w:rsid w:val="00C44BDB"/>
    <w:rsid w:val="00C45599"/>
    <w:rsid w:val="00C45872"/>
    <w:rsid w:val="00C46ECA"/>
    <w:rsid w:val="00C5141C"/>
    <w:rsid w:val="00C54644"/>
    <w:rsid w:val="00C5557A"/>
    <w:rsid w:val="00C57E94"/>
    <w:rsid w:val="00C607EB"/>
    <w:rsid w:val="00C62600"/>
    <w:rsid w:val="00C62FC3"/>
    <w:rsid w:val="00C63DE5"/>
    <w:rsid w:val="00C6513E"/>
    <w:rsid w:val="00C65E16"/>
    <w:rsid w:val="00C66713"/>
    <w:rsid w:val="00C66C15"/>
    <w:rsid w:val="00C7150F"/>
    <w:rsid w:val="00C71981"/>
    <w:rsid w:val="00C7355F"/>
    <w:rsid w:val="00C74E2A"/>
    <w:rsid w:val="00C750F5"/>
    <w:rsid w:val="00C75C79"/>
    <w:rsid w:val="00C76638"/>
    <w:rsid w:val="00C76B08"/>
    <w:rsid w:val="00C83B98"/>
    <w:rsid w:val="00C8439F"/>
    <w:rsid w:val="00C85C8D"/>
    <w:rsid w:val="00C8671B"/>
    <w:rsid w:val="00C86BE7"/>
    <w:rsid w:val="00C870D9"/>
    <w:rsid w:val="00C87594"/>
    <w:rsid w:val="00C876AB"/>
    <w:rsid w:val="00C8796C"/>
    <w:rsid w:val="00C904B4"/>
    <w:rsid w:val="00C915EB"/>
    <w:rsid w:val="00C91E33"/>
    <w:rsid w:val="00C93B12"/>
    <w:rsid w:val="00C94401"/>
    <w:rsid w:val="00C94AAE"/>
    <w:rsid w:val="00C94E2B"/>
    <w:rsid w:val="00C9691A"/>
    <w:rsid w:val="00C96AFD"/>
    <w:rsid w:val="00C97233"/>
    <w:rsid w:val="00C978B0"/>
    <w:rsid w:val="00CA451D"/>
    <w:rsid w:val="00CA5C56"/>
    <w:rsid w:val="00CB0B54"/>
    <w:rsid w:val="00CB4012"/>
    <w:rsid w:val="00CB5497"/>
    <w:rsid w:val="00CB5B38"/>
    <w:rsid w:val="00CB5D1F"/>
    <w:rsid w:val="00CB5D50"/>
    <w:rsid w:val="00CB66FD"/>
    <w:rsid w:val="00CB71FB"/>
    <w:rsid w:val="00CC02E8"/>
    <w:rsid w:val="00CC0887"/>
    <w:rsid w:val="00CC343A"/>
    <w:rsid w:val="00CC3875"/>
    <w:rsid w:val="00CC46BD"/>
    <w:rsid w:val="00CC54E2"/>
    <w:rsid w:val="00CC5E8B"/>
    <w:rsid w:val="00CD38A3"/>
    <w:rsid w:val="00CD4B98"/>
    <w:rsid w:val="00CE1345"/>
    <w:rsid w:val="00CE187A"/>
    <w:rsid w:val="00CE1FC1"/>
    <w:rsid w:val="00CE24AE"/>
    <w:rsid w:val="00CE46AA"/>
    <w:rsid w:val="00CE5D86"/>
    <w:rsid w:val="00CE5ECC"/>
    <w:rsid w:val="00CE6D8E"/>
    <w:rsid w:val="00CF0EDC"/>
    <w:rsid w:val="00CF23B8"/>
    <w:rsid w:val="00CF4657"/>
    <w:rsid w:val="00CF488C"/>
    <w:rsid w:val="00CF4CC6"/>
    <w:rsid w:val="00CF7727"/>
    <w:rsid w:val="00CF77BE"/>
    <w:rsid w:val="00D00D78"/>
    <w:rsid w:val="00D01F9B"/>
    <w:rsid w:val="00D02C6B"/>
    <w:rsid w:val="00D03696"/>
    <w:rsid w:val="00D03F45"/>
    <w:rsid w:val="00D05257"/>
    <w:rsid w:val="00D06AB9"/>
    <w:rsid w:val="00D074F9"/>
    <w:rsid w:val="00D1043F"/>
    <w:rsid w:val="00D1145F"/>
    <w:rsid w:val="00D11680"/>
    <w:rsid w:val="00D11AD1"/>
    <w:rsid w:val="00D13EA2"/>
    <w:rsid w:val="00D15E8A"/>
    <w:rsid w:val="00D171AE"/>
    <w:rsid w:val="00D22EAF"/>
    <w:rsid w:val="00D23C66"/>
    <w:rsid w:val="00D23DE7"/>
    <w:rsid w:val="00D250AD"/>
    <w:rsid w:val="00D26FBD"/>
    <w:rsid w:val="00D2770A"/>
    <w:rsid w:val="00D27FA5"/>
    <w:rsid w:val="00D305AF"/>
    <w:rsid w:val="00D30668"/>
    <w:rsid w:val="00D323B5"/>
    <w:rsid w:val="00D32C35"/>
    <w:rsid w:val="00D33ACA"/>
    <w:rsid w:val="00D3401F"/>
    <w:rsid w:val="00D34407"/>
    <w:rsid w:val="00D34A87"/>
    <w:rsid w:val="00D34F74"/>
    <w:rsid w:val="00D35014"/>
    <w:rsid w:val="00D36AAE"/>
    <w:rsid w:val="00D375DD"/>
    <w:rsid w:val="00D416C4"/>
    <w:rsid w:val="00D42804"/>
    <w:rsid w:val="00D50C64"/>
    <w:rsid w:val="00D51B68"/>
    <w:rsid w:val="00D51EC5"/>
    <w:rsid w:val="00D52330"/>
    <w:rsid w:val="00D528BC"/>
    <w:rsid w:val="00D53C94"/>
    <w:rsid w:val="00D54B6F"/>
    <w:rsid w:val="00D566B9"/>
    <w:rsid w:val="00D57338"/>
    <w:rsid w:val="00D64428"/>
    <w:rsid w:val="00D64745"/>
    <w:rsid w:val="00D6530C"/>
    <w:rsid w:val="00D66028"/>
    <w:rsid w:val="00D70410"/>
    <w:rsid w:val="00D70440"/>
    <w:rsid w:val="00D70A1B"/>
    <w:rsid w:val="00D70B9A"/>
    <w:rsid w:val="00D716DB"/>
    <w:rsid w:val="00D72FE7"/>
    <w:rsid w:val="00D742B7"/>
    <w:rsid w:val="00D77ED1"/>
    <w:rsid w:val="00D809AC"/>
    <w:rsid w:val="00D85CE1"/>
    <w:rsid w:val="00D85DC8"/>
    <w:rsid w:val="00D92290"/>
    <w:rsid w:val="00D94AFE"/>
    <w:rsid w:val="00D95F76"/>
    <w:rsid w:val="00D9627A"/>
    <w:rsid w:val="00D9727C"/>
    <w:rsid w:val="00D9728C"/>
    <w:rsid w:val="00DA0B3F"/>
    <w:rsid w:val="00DA14E2"/>
    <w:rsid w:val="00DA3F14"/>
    <w:rsid w:val="00DA4729"/>
    <w:rsid w:val="00DA76C5"/>
    <w:rsid w:val="00DB161F"/>
    <w:rsid w:val="00DB1E1E"/>
    <w:rsid w:val="00DB6585"/>
    <w:rsid w:val="00DB727C"/>
    <w:rsid w:val="00DC03A0"/>
    <w:rsid w:val="00DC13DF"/>
    <w:rsid w:val="00DC14BF"/>
    <w:rsid w:val="00DC32BC"/>
    <w:rsid w:val="00DC3E24"/>
    <w:rsid w:val="00DC55BD"/>
    <w:rsid w:val="00DC6673"/>
    <w:rsid w:val="00DC6FA5"/>
    <w:rsid w:val="00DD0C48"/>
    <w:rsid w:val="00DD0EE5"/>
    <w:rsid w:val="00DD1362"/>
    <w:rsid w:val="00DD32BF"/>
    <w:rsid w:val="00DD41E9"/>
    <w:rsid w:val="00DD4F94"/>
    <w:rsid w:val="00DE060C"/>
    <w:rsid w:val="00DE0B0B"/>
    <w:rsid w:val="00DE0DBA"/>
    <w:rsid w:val="00DE357B"/>
    <w:rsid w:val="00DE470C"/>
    <w:rsid w:val="00DE5825"/>
    <w:rsid w:val="00DE7564"/>
    <w:rsid w:val="00DF0B64"/>
    <w:rsid w:val="00DF10F5"/>
    <w:rsid w:val="00DF54DD"/>
    <w:rsid w:val="00DF67CC"/>
    <w:rsid w:val="00DF7059"/>
    <w:rsid w:val="00E0041D"/>
    <w:rsid w:val="00E020F1"/>
    <w:rsid w:val="00E022CF"/>
    <w:rsid w:val="00E03017"/>
    <w:rsid w:val="00E06363"/>
    <w:rsid w:val="00E06979"/>
    <w:rsid w:val="00E077B2"/>
    <w:rsid w:val="00E07BA1"/>
    <w:rsid w:val="00E12C05"/>
    <w:rsid w:val="00E16A92"/>
    <w:rsid w:val="00E16C73"/>
    <w:rsid w:val="00E171E2"/>
    <w:rsid w:val="00E20AB1"/>
    <w:rsid w:val="00E218D9"/>
    <w:rsid w:val="00E2211F"/>
    <w:rsid w:val="00E26F58"/>
    <w:rsid w:val="00E304C9"/>
    <w:rsid w:val="00E34223"/>
    <w:rsid w:val="00E36347"/>
    <w:rsid w:val="00E36C2F"/>
    <w:rsid w:val="00E417CC"/>
    <w:rsid w:val="00E42841"/>
    <w:rsid w:val="00E47E08"/>
    <w:rsid w:val="00E51B7A"/>
    <w:rsid w:val="00E525C0"/>
    <w:rsid w:val="00E53A9C"/>
    <w:rsid w:val="00E550EA"/>
    <w:rsid w:val="00E56668"/>
    <w:rsid w:val="00E62AC9"/>
    <w:rsid w:val="00E64029"/>
    <w:rsid w:val="00E64604"/>
    <w:rsid w:val="00E64CA2"/>
    <w:rsid w:val="00E67A41"/>
    <w:rsid w:val="00E67C7C"/>
    <w:rsid w:val="00E70224"/>
    <w:rsid w:val="00E70443"/>
    <w:rsid w:val="00E71502"/>
    <w:rsid w:val="00E717F9"/>
    <w:rsid w:val="00E737E6"/>
    <w:rsid w:val="00E74C30"/>
    <w:rsid w:val="00E74EE6"/>
    <w:rsid w:val="00E75DF5"/>
    <w:rsid w:val="00E76177"/>
    <w:rsid w:val="00E762D5"/>
    <w:rsid w:val="00E77ACF"/>
    <w:rsid w:val="00E805F2"/>
    <w:rsid w:val="00E80C5E"/>
    <w:rsid w:val="00E826DE"/>
    <w:rsid w:val="00E83833"/>
    <w:rsid w:val="00E84399"/>
    <w:rsid w:val="00E86253"/>
    <w:rsid w:val="00E86E77"/>
    <w:rsid w:val="00E87255"/>
    <w:rsid w:val="00E90D36"/>
    <w:rsid w:val="00E91018"/>
    <w:rsid w:val="00E918D0"/>
    <w:rsid w:val="00E95AEC"/>
    <w:rsid w:val="00E95C30"/>
    <w:rsid w:val="00E9717D"/>
    <w:rsid w:val="00E9762F"/>
    <w:rsid w:val="00EA0DF9"/>
    <w:rsid w:val="00EA30BD"/>
    <w:rsid w:val="00EA30E3"/>
    <w:rsid w:val="00EA684C"/>
    <w:rsid w:val="00EB1198"/>
    <w:rsid w:val="00EB4B9B"/>
    <w:rsid w:val="00EB6DEB"/>
    <w:rsid w:val="00EB7E0B"/>
    <w:rsid w:val="00EC09F6"/>
    <w:rsid w:val="00EC2F69"/>
    <w:rsid w:val="00EC448B"/>
    <w:rsid w:val="00EC74FB"/>
    <w:rsid w:val="00ED07B6"/>
    <w:rsid w:val="00ED10EB"/>
    <w:rsid w:val="00ED2681"/>
    <w:rsid w:val="00ED3707"/>
    <w:rsid w:val="00ED47E2"/>
    <w:rsid w:val="00ED5596"/>
    <w:rsid w:val="00ED7BC5"/>
    <w:rsid w:val="00ED7E4C"/>
    <w:rsid w:val="00EE1EDD"/>
    <w:rsid w:val="00EE2BA0"/>
    <w:rsid w:val="00EE370C"/>
    <w:rsid w:val="00EE3E8A"/>
    <w:rsid w:val="00EE4AE9"/>
    <w:rsid w:val="00EE5676"/>
    <w:rsid w:val="00EE636B"/>
    <w:rsid w:val="00EE6562"/>
    <w:rsid w:val="00EF0C5F"/>
    <w:rsid w:val="00EF4084"/>
    <w:rsid w:val="00EF53BF"/>
    <w:rsid w:val="00EF591C"/>
    <w:rsid w:val="00F006B2"/>
    <w:rsid w:val="00F00AD5"/>
    <w:rsid w:val="00F01991"/>
    <w:rsid w:val="00F028A5"/>
    <w:rsid w:val="00F0327B"/>
    <w:rsid w:val="00F03456"/>
    <w:rsid w:val="00F048B7"/>
    <w:rsid w:val="00F04A02"/>
    <w:rsid w:val="00F05829"/>
    <w:rsid w:val="00F05C69"/>
    <w:rsid w:val="00F076AE"/>
    <w:rsid w:val="00F112F6"/>
    <w:rsid w:val="00F11EC8"/>
    <w:rsid w:val="00F12384"/>
    <w:rsid w:val="00F12582"/>
    <w:rsid w:val="00F15C4C"/>
    <w:rsid w:val="00F176B7"/>
    <w:rsid w:val="00F2241C"/>
    <w:rsid w:val="00F22860"/>
    <w:rsid w:val="00F23E37"/>
    <w:rsid w:val="00F25DA2"/>
    <w:rsid w:val="00F326B2"/>
    <w:rsid w:val="00F32B83"/>
    <w:rsid w:val="00F3371E"/>
    <w:rsid w:val="00F33BD5"/>
    <w:rsid w:val="00F3427B"/>
    <w:rsid w:val="00F351F9"/>
    <w:rsid w:val="00F35407"/>
    <w:rsid w:val="00F35857"/>
    <w:rsid w:val="00F3603B"/>
    <w:rsid w:val="00F4286D"/>
    <w:rsid w:val="00F45E2C"/>
    <w:rsid w:val="00F4705C"/>
    <w:rsid w:val="00F47555"/>
    <w:rsid w:val="00F52548"/>
    <w:rsid w:val="00F531F5"/>
    <w:rsid w:val="00F548C6"/>
    <w:rsid w:val="00F55984"/>
    <w:rsid w:val="00F57C28"/>
    <w:rsid w:val="00F6345F"/>
    <w:rsid w:val="00F67E06"/>
    <w:rsid w:val="00F7141C"/>
    <w:rsid w:val="00F71E89"/>
    <w:rsid w:val="00F77909"/>
    <w:rsid w:val="00F77B75"/>
    <w:rsid w:val="00F85D7E"/>
    <w:rsid w:val="00F86E1A"/>
    <w:rsid w:val="00F87D10"/>
    <w:rsid w:val="00F93A13"/>
    <w:rsid w:val="00F94F60"/>
    <w:rsid w:val="00F95DB6"/>
    <w:rsid w:val="00F96292"/>
    <w:rsid w:val="00F96903"/>
    <w:rsid w:val="00FA19CF"/>
    <w:rsid w:val="00FA2D47"/>
    <w:rsid w:val="00FA5EA7"/>
    <w:rsid w:val="00FA7328"/>
    <w:rsid w:val="00FB0347"/>
    <w:rsid w:val="00FB1662"/>
    <w:rsid w:val="00FB35B9"/>
    <w:rsid w:val="00FB6CD3"/>
    <w:rsid w:val="00FC10B4"/>
    <w:rsid w:val="00FC1905"/>
    <w:rsid w:val="00FC1ADB"/>
    <w:rsid w:val="00FC2940"/>
    <w:rsid w:val="00FC2A44"/>
    <w:rsid w:val="00FC2CA1"/>
    <w:rsid w:val="00FC3C7E"/>
    <w:rsid w:val="00FC4065"/>
    <w:rsid w:val="00FC56C4"/>
    <w:rsid w:val="00FC6BEC"/>
    <w:rsid w:val="00FC7759"/>
    <w:rsid w:val="00FD0903"/>
    <w:rsid w:val="00FD2936"/>
    <w:rsid w:val="00FD3915"/>
    <w:rsid w:val="00FD45D5"/>
    <w:rsid w:val="00FD570E"/>
    <w:rsid w:val="00FE111D"/>
    <w:rsid w:val="00FE2070"/>
    <w:rsid w:val="00FE40F0"/>
    <w:rsid w:val="00FE5247"/>
    <w:rsid w:val="00FE5A64"/>
    <w:rsid w:val="00FF0378"/>
    <w:rsid w:val="00FF0647"/>
    <w:rsid w:val="00FF3C6D"/>
    <w:rsid w:val="00FF414C"/>
    <w:rsid w:val="00FF6F96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49146"/>
  <w15:docId w15:val="{0106525E-7FDE-4EEC-8CD8-7DAF50697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3B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2019"/>
    <w:pPr>
      <w:keepNext/>
      <w:keepLines/>
      <w:spacing w:before="120" w:after="120"/>
      <w:outlineLvl w:val="0"/>
    </w:pPr>
    <w:rPr>
      <w:rFonts w:ascii="Cambria" w:hAnsi="Cambria"/>
      <w:b/>
      <w:bCs/>
      <w:color w:val="21798E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2019"/>
    <w:pPr>
      <w:keepNext/>
      <w:keepLines/>
      <w:spacing w:before="120" w:after="120"/>
      <w:outlineLvl w:val="1"/>
    </w:pPr>
    <w:rPr>
      <w:rFonts w:ascii="Cambria" w:hAnsi="Cambria"/>
      <w:b/>
      <w:bCs/>
      <w:color w:val="2DA2BF"/>
      <w:sz w:val="26"/>
      <w:szCs w:val="26"/>
      <w:lang w:val="x-none" w:eastAsia="x-none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C2019"/>
    <w:pPr>
      <w:spacing w:before="120" w:after="120"/>
      <w:contextualSpacing/>
    </w:pPr>
    <w:rPr>
      <w:rFonts w:ascii="Cambria" w:hAnsi="Cambria"/>
      <w:sz w:val="40"/>
      <w:szCs w:val="52"/>
      <w:lang w:val="x-none" w:eastAsia="x-none"/>
    </w:rPr>
  </w:style>
  <w:style w:type="character" w:customStyle="1" w:styleId="Heading1Char">
    <w:name w:val="Heading 1 Char"/>
    <w:basedOn w:val="DefaultParagraphFont"/>
    <w:link w:val="Heading1"/>
    <w:uiPriority w:val="9"/>
    <w:rsid w:val="00EC2019"/>
    <w:rPr>
      <w:rFonts w:ascii="Cambria" w:eastAsia="Times New Roman" w:hAnsi="Cambria" w:cs="Times New Roman"/>
      <w:b/>
      <w:bCs/>
      <w:color w:val="21798E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EC2019"/>
    <w:rPr>
      <w:rFonts w:ascii="Cambria" w:eastAsia="Times New Roman" w:hAnsi="Cambria" w:cs="Times New Roman"/>
      <w:b/>
      <w:bCs/>
      <w:color w:val="2DA2BF"/>
      <w:sz w:val="26"/>
      <w:szCs w:val="26"/>
      <w:lang w:val="x-none" w:eastAsia="x-none"/>
    </w:rPr>
  </w:style>
  <w:style w:type="paragraph" w:styleId="NormalWeb">
    <w:name w:val="Normal (Web)"/>
    <w:basedOn w:val="Normal"/>
    <w:uiPriority w:val="99"/>
    <w:unhideWhenUsed/>
    <w:rsid w:val="00EC2019"/>
    <w:pPr>
      <w:spacing w:before="100" w:beforeAutospacing="1" w:after="100" w:afterAutospacing="1"/>
    </w:pPr>
    <w:rPr>
      <w:rFonts w:eastAsia="Arial"/>
      <w:lang w:val="en-US"/>
    </w:rPr>
  </w:style>
  <w:style w:type="character" w:customStyle="1" w:styleId="marker">
    <w:name w:val="marker"/>
    <w:basedOn w:val="DefaultParagraphFont"/>
    <w:rsid w:val="00EC2019"/>
  </w:style>
  <w:style w:type="character" w:styleId="CommentReference">
    <w:name w:val="annotation reference"/>
    <w:basedOn w:val="DefaultParagraphFont"/>
    <w:uiPriority w:val="99"/>
    <w:semiHidden/>
    <w:unhideWhenUsed/>
    <w:rsid w:val="00EC201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C2019"/>
    <w:rPr>
      <w:rFonts w:ascii="Arial" w:eastAsia="Arial" w:hAnsi="Arial" w:cs="Ari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2019"/>
    <w:rPr>
      <w:rFonts w:ascii="Arial" w:hAnsi="Arial" w:cs="Ari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2019"/>
    <w:rPr>
      <w:rFonts w:ascii="Arial" w:hAnsi="Arial" w:cs="Arial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20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2019"/>
    <w:rPr>
      <w:rFonts w:eastAsia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01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C201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2019"/>
    <w:pPr>
      <w:ind w:left="720"/>
      <w:contextualSpacing/>
    </w:pPr>
    <w:rPr>
      <w:rFonts w:ascii="Arial" w:eastAsia="Arial" w:hAnsi="Arial" w:cs="Arial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C2019"/>
    <w:rPr>
      <w:rFonts w:ascii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C2019"/>
  </w:style>
  <w:style w:type="paragraph" w:styleId="Header">
    <w:name w:val="header"/>
    <w:basedOn w:val="Normal"/>
    <w:link w:val="HeaderChar"/>
    <w:uiPriority w:val="99"/>
    <w:unhideWhenUsed/>
    <w:rsid w:val="00EC2019"/>
    <w:pPr>
      <w:tabs>
        <w:tab w:val="center" w:pos="4513"/>
        <w:tab w:val="right" w:pos="9026"/>
      </w:tabs>
    </w:pPr>
    <w:rPr>
      <w:rFonts w:ascii="Arial" w:eastAsia="Arial" w:hAnsi="Arial" w:cs="Arial"/>
    </w:rPr>
  </w:style>
  <w:style w:type="character" w:customStyle="1" w:styleId="HeaderChar">
    <w:name w:val="Header Char"/>
    <w:basedOn w:val="DefaultParagraphFont"/>
    <w:link w:val="Header"/>
    <w:uiPriority w:val="99"/>
    <w:rsid w:val="00EC2019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EC2019"/>
    <w:pPr>
      <w:tabs>
        <w:tab w:val="center" w:pos="4513"/>
        <w:tab w:val="right" w:pos="9026"/>
      </w:tabs>
    </w:pPr>
    <w:rPr>
      <w:rFonts w:ascii="Arial" w:eastAsia="Arial" w:hAnsi="Arial" w:cs="Arial"/>
    </w:rPr>
  </w:style>
  <w:style w:type="character" w:customStyle="1" w:styleId="FooterChar">
    <w:name w:val="Footer Char"/>
    <w:basedOn w:val="DefaultParagraphFont"/>
    <w:link w:val="Footer"/>
    <w:uiPriority w:val="99"/>
    <w:rsid w:val="00EC2019"/>
    <w:rPr>
      <w:rFonts w:ascii="Arial" w:hAnsi="Arial" w:cs="Arial"/>
    </w:rPr>
  </w:style>
  <w:style w:type="character" w:styleId="Hyperlink">
    <w:name w:val="Hyperlink"/>
    <w:uiPriority w:val="99"/>
    <w:rsid w:val="00EC2019"/>
    <w:rPr>
      <w:color w:val="0000FF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EC2019"/>
    <w:rPr>
      <w:rFonts w:ascii="Cambria" w:eastAsia="Times New Roman" w:hAnsi="Cambria" w:cs="Times New Roman"/>
      <w:sz w:val="40"/>
      <w:szCs w:val="52"/>
      <w:lang w:val="x-none" w:eastAsia="x-none"/>
    </w:rPr>
  </w:style>
  <w:style w:type="paragraph" w:styleId="Subtitle">
    <w:name w:val="Subtitle"/>
    <w:basedOn w:val="Normal"/>
    <w:next w:val="Normal"/>
    <w:link w:val="SubtitleChar"/>
    <w:pPr>
      <w:spacing w:before="120" w:after="120"/>
    </w:pPr>
    <w:rPr>
      <w:rFonts w:ascii="Cambria" w:eastAsia="Cambria" w:hAnsi="Cambria" w:cs="Cambria"/>
      <w:b/>
      <w:color w:val="1F497D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EC2019"/>
    <w:rPr>
      <w:rFonts w:ascii="Cambria" w:eastAsia="Times New Roman" w:hAnsi="Cambria" w:cs="Times New Roman"/>
      <w:b/>
      <w:bCs/>
      <w:color w:val="1F497D"/>
      <w:sz w:val="32"/>
      <w:szCs w:val="32"/>
      <w:lang w:val="x-none" w:eastAsia="x-none"/>
    </w:rPr>
  </w:style>
  <w:style w:type="paragraph" w:styleId="Caption">
    <w:name w:val="caption"/>
    <w:basedOn w:val="Normal"/>
    <w:next w:val="Normal"/>
    <w:uiPriority w:val="35"/>
    <w:unhideWhenUsed/>
    <w:qFormat/>
    <w:rsid w:val="00EC2019"/>
    <w:pPr>
      <w:spacing w:after="200"/>
    </w:pPr>
    <w:rPr>
      <w:rFonts w:ascii="Arial" w:eastAsia="Arial" w:hAnsi="Arial" w:cs="Arial"/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EC2019"/>
    <w:pPr>
      <w:ind w:left="480" w:hanging="480"/>
    </w:pPr>
    <w:rPr>
      <w:rFonts w:ascii="Arial" w:eastAsia="Arial" w:hAnsi="Arial" w:cs="Arial"/>
      <w:color w:val="000000" w:themeColor="text1"/>
    </w:rPr>
  </w:style>
  <w:style w:type="paragraph" w:customStyle="1" w:styleId="p1">
    <w:name w:val="p1"/>
    <w:basedOn w:val="Normal"/>
    <w:rsid w:val="00EC2019"/>
    <w:rPr>
      <w:rFonts w:ascii="Times" w:eastAsia="Arial" w:hAnsi="Times"/>
      <w:sz w:val="17"/>
      <w:szCs w:val="17"/>
    </w:rPr>
  </w:style>
  <w:style w:type="paragraph" w:styleId="Revision">
    <w:name w:val="Revision"/>
    <w:hidden/>
    <w:uiPriority w:val="99"/>
    <w:semiHidden/>
    <w:rsid w:val="00583791"/>
  </w:style>
  <w:style w:type="character" w:customStyle="1" w:styleId="apple-converted-space">
    <w:name w:val="apple-converted-space"/>
    <w:basedOn w:val="DefaultParagraphFont"/>
    <w:rsid w:val="00136A7D"/>
  </w:style>
  <w:style w:type="paragraph" w:styleId="EndnoteText">
    <w:name w:val="endnote text"/>
    <w:basedOn w:val="Normal"/>
    <w:link w:val="EndnoteTextChar"/>
    <w:uiPriority w:val="99"/>
    <w:unhideWhenUsed/>
    <w:rsid w:val="00F24689"/>
    <w:rPr>
      <w:rFonts w:ascii="Arial" w:eastAsia="Arial" w:hAnsi="Arial" w:cs="Arial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24689"/>
    <w:rPr>
      <w:rFonts w:ascii="Arial" w:hAnsi="Arial" w:cs="Arial"/>
    </w:rPr>
  </w:style>
  <w:style w:type="character" w:styleId="EndnoteReference">
    <w:name w:val="endnote reference"/>
    <w:basedOn w:val="DefaultParagraphFont"/>
    <w:uiPriority w:val="99"/>
    <w:unhideWhenUsed/>
    <w:rsid w:val="00F2468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F24689"/>
    <w:rPr>
      <w:rFonts w:ascii="Arial" w:eastAsia="Arial" w:hAnsi="Arial" w:cs="Arial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24689"/>
    <w:rPr>
      <w:rFonts w:ascii="Arial" w:hAnsi="Arial" w:cs="Arial"/>
    </w:rPr>
  </w:style>
  <w:style w:type="character" w:styleId="FootnoteReference">
    <w:name w:val="footnote reference"/>
    <w:basedOn w:val="DefaultParagraphFont"/>
    <w:uiPriority w:val="99"/>
    <w:unhideWhenUsed/>
    <w:rsid w:val="00F24689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080B04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rsid w:val="00121087"/>
    <w:pPr>
      <w:jc w:val="center"/>
    </w:pPr>
    <w:rPr>
      <w:rFonts w:ascii="Arial" w:eastAsia="Arial" w:hAnsi="Arial" w:cs="Arial"/>
      <w:lang w:val="en-US"/>
    </w:rPr>
  </w:style>
  <w:style w:type="paragraph" w:customStyle="1" w:styleId="EndNoteBibliography">
    <w:name w:val="EndNote Bibliography"/>
    <w:basedOn w:val="Normal"/>
    <w:rsid w:val="00121087"/>
    <w:rPr>
      <w:rFonts w:ascii="Arial" w:eastAsia="Arial" w:hAnsi="Arial" w:cs="Arial"/>
      <w:lang w:val="en-US"/>
    </w:rPr>
  </w:style>
  <w:style w:type="paragraph" w:customStyle="1" w:styleId="EndNoteCategoryHeading">
    <w:name w:val="EndNote Category Heading"/>
    <w:basedOn w:val="Normal"/>
    <w:rsid w:val="00A4064D"/>
    <w:pPr>
      <w:spacing w:before="120" w:after="120"/>
    </w:pPr>
    <w:rPr>
      <w:rFonts w:ascii="Arial" w:eastAsia="Arial" w:hAnsi="Arial" w:cs="Arial"/>
      <w:b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D7FB7"/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character" w:customStyle="1" w:styleId="title-text">
    <w:name w:val="title-text"/>
    <w:basedOn w:val="DefaultParagraphFont"/>
    <w:rsid w:val="00795541"/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2F2642"/>
    <w:pPr>
      <w:tabs>
        <w:tab w:val="left" w:pos="384"/>
      </w:tabs>
      <w:spacing w:after="240"/>
      <w:ind w:left="384" w:hanging="384"/>
    </w:pPr>
    <w:rPr>
      <w:rFonts w:ascii="Arial" w:eastAsia="Arial" w:hAnsi="Arial" w:cs="Arial"/>
    </w:rPr>
  </w:style>
  <w:style w:type="character" w:customStyle="1" w:styleId="apple-tab-span">
    <w:name w:val="apple-tab-span"/>
    <w:basedOn w:val="DefaultParagraphFont"/>
    <w:rsid w:val="002F6C1C"/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09A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257BF9"/>
    <w:rPr>
      <w:b/>
      <w:bCs/>
    </w:rPr>
  </w:style>
  <w:style w:type="paragraph" w:customStyle="1" w:styleId="Default">
    <w:name w:val="Default"/>
    <w:rsid w:val="003B7A3D"/>
    <w:pPr>
      <w:autoSpaceDE w:val="0"/>
      <w:autoSpaceDN w:val="0"/>
      <w:adjustRightInd w:val="0"/>
    </w:pPr>
    <w:rPr>
      <w:rFonts w:ascii="Shaker 2 Lancet" w:hAnsi="Shaker 2 Lancet" w:cs="Shaker 2 Lancet"/>
      <w:color w:val="00000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46AB2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C406E1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70B9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B2260"/>
  </w:style>
  <w:style w:type="paragraph" w:styleId="NoSpacing">
    <w:name w:val="No Spacing"/>
    <w:uiPriority w:val="1"/>
    <w:qFormat/>
    <w:rsid w:val="00C8671B"/>
    <w:rPr>
      <w:rFonts w:ascii="Times New Roman" w:eastAsia="Times New Roman" w:hAnsi="Times New Roman" w:cs="Times New Roman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C3EF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068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3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69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35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29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18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28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2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66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07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22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25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88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35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7HK74H1N7Q4EawiVEr5/FcKnVQA==">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</go:docsCustomData>
</go:gDocsCustomXmlDataStorage>
</file>

<file path=customXml/itemProps1.xml><?xml version="1.0" encoding="utf-8"?>
<ds:datastoreItem xmlns:ds="http://schemas.openxmlformats.org/officeDocument/2006/customXml" ds:itemID="{8A7FBF0E-19E6-48C6-AD32-8BAAAE9086D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7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rts Health NHS Trust</Company>
  <LinksUpToDate>false</LinksUpToDate>
  <CharactersWithSpaces>3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ffany Gooden</dc:creator>
  <cp:lastModifiedBy>Indhumathi S Sukumar K</cp:lastModifiedBy>
  <cp:revision>4</cp:revision>
  <dcterms:created xsi:type="dcterms:W3CDTF">2023-02-14T12:51:00Z</dcterms:created>
  <dcterms:modified xsi:type="dcterms:W3CDTF">2023-02-18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rASDCDAS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